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D355F" w:rsidRDefault="003D355F" w:rsidP="003D355F">
      <w:pPr>
        <w:spacing w:line="276" w:lineRule="auto"/>
        <w:rPr>
          <w:rFonts w:ascii="Times New Roman" w:hAnsi="Times New Roman"/>
          <w:b/>
          <w:sz w:val="24"/>
          <w:szCs w:val="21"/>
        </w:rPr>
      </w:pPr>
      <w:bookmarkStart w:id="0" w:name="_Hlk7559886"/>
    </w:p>
    <w:p w:rsidR="0058179A" w:rsidRPr="003D355F" w:rsidRDefault="003D355F" w:rsidP="003D355F">
      <w:pPr>
        <w:spacing w:line="276" w:lineRule="auto"/>
        <w:rPr>
          <w:rFonts w:ascii="Times New Roman" w:hAnsi="Times New Roman"/>
          <w:b/>
          <w:sz w:val="24"/>
          <w:szCs w:val="21"/>
        </w:rPr>
      </w:pPr>
      <w:bookmarkStart w:id="1" w:name="_Hlk9017059"/>
      <w:r w:rsidRPr="00DA2111">
        <w:rPr>
          <w:rFonts w:ascii="Times New Roman" w:hAnsi="Times New Roman"/>
          <w:b/>
          <w:sz w:val="24"/>
          <w:szCs w:val="21"/>
        </w:rPr>
        <w:t xml:space="preserve">Table S2 </w:t>
      </w:r>
      <w:bookmarkEnd w:id="0"/>
      <w:r w:rsidR="00A57A2D" w:rsidRPr="004D2E9F">
        <w:rPr>
          <w:rFonts w:ascii="Times New Roman" w:hAnsi="Times New Roman"/>
          <w:b/>
          <w:sz w:val="24"/>
          <w:szCs w:val="24"/>
        </w:rPr>
        <w:t>Number of sequences, operational taxonomic unit (</w:t>
      </w:r>
      <w:r w:rsidR="00A57A2D">
        <w:rPr>
          <w:rFonts w:ascii="Times New Roman" w:hAnsi="Times New Roman"/>
          <w:b/>
          <w:sz w:val="24"/>
          <w:szCs w:val="24"/>
        </w:rPr>
        <w:t>OTU</w:t>
      </w:r>
      <w:r w:rsidR="00A57A2D" w:rsidRPr="004D2E9F">
        <w:rPr>
          <w:rFonts w:ascii="Times New Roman" w:hAnsi="Times New Roman"/>
          <w:b/>
          <w:sz w:val="24"/>
          <w:szCs w:val="24"/>
        </w:rPr>
        <w:t>)</w:t>
      </w:r>
      <w:r w:rsidR="00A57A2D">
        <w:rPr>
          <w:rFonts w:ascii="Times New Roman" w:hAnsi="Times New Roman"/>
          <w:b/>
          <w:sz w:val="24"/>
          <w:szCs w:val="24"/>
        </w:rPr>
        <w:t>,</w:t>
      </w:r>
      <w:r w:rsidR="00A57A2D" w:rsidRPr="004D2E9F">
        <w:rPr>
          <w:rFonts w:ascii="Times New Roman" w:hAnsi="Times New Roman"/>
          <w:b/>
          <w:sz w:val="24"/>
          <w:szCs w:val="24"/>
        </w:rPr>
        <w:t xml:space="preserve"> richness, diversity, and estimated sample coverage of each sample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18"/>
        <w:gridCol w:w="657"/>
        <w:gridCol w:w="992"/>
        <w:gridCol w:w="1391"/>
        <w:gridCol w:w="1157"/>
        <w:gridCol w:w="657"/>
        <w:gridCol w:w="688"/>
        <w:gridCol w:w="846"/>
        <w:gridCol w:w="906"/>
      </w:tblGrid>
      <w:tr w:rsidR="00A57A2D" w:rsidRPr="00D2669F" w:rsidTr="00584C08">
        <w:trPr>
          <w:trHeight w:val="315"/>
        </w:trPr>
        <w:tc>
          <w:tcPr>
            <w:tcW w:w="61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57A2D" w:rsidRPr="00D2669F" w:rsidRDefault="00A57A2D" w:rsidP="00584C0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bookmarkStart w:id="2" w:name="_Hlk3105044"/>
            <w:bookmarkEnd w:id="1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IT</w:t>
            </w:r>
          </w:p>
        </w:tc>
        <w:tc>
          <w:tcPr>
            <w:tcW w:w="39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A57A2D" w:rsidRPr="00D2669F" w:rsidRDefault="00A57A2D" w:rsidP="00584C0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bookmarkStart w:id="3" w:name="OLE_LINK1"/>
            <w:bookmarkStart w:id="4" w:name="OLE_LINK2"/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Age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/d</w:t>
            </w:r>
            <w:bookmarkEnd w:id="3"/>
            <w:bookmarkEnd w:id="4"/>
          </w:p>
        </w:tc>
        <w:tc>
          <w:tcPr>
            <w:tcW w:w="59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7A2D" w:rsidRPr="00D2669F" w:rsidRDefault="00A57A2D" w:rsidP="00584C0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9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mple ID</w:t>
            </w:r>
          </w:p>
        </w:tc>
        <w:tc>
          <w:tcPr>
            <w:tcW w:w="83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7A2D" w:rsidRPr="00DF6626" w:rsidRDefault="00A57A2D" w:rsidP="00584C0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662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alid sequences</w:t>
            </w:r>
          </w:p>
        </w:tc>
        <w:tc>
          <w:tcPr>
            <w:tcW w:w="69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A57A2D" w:rsidRPr="00D2669F" w:rsidRDefault="00A57A2D" w:rsidP="00584C0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Subsampling sequences</w:t>
            </w:r>
          </w:p>
        </w:tc>
        <w:tc>
          <w:tcPr>
            <w:tcW w:w="39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7A2D" w:rsidRPr="00D2669F" w:rsidRDefault="00A57A2D" w:rsidP="00584C0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9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TUs</w:t>
            </w:r>
          </w:p>
        </w:tc>
        <w:tc>
          <w:tcPr>
            <w:tcW w:w="41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7A2D" w:rsidRPr="00D2669F" w:rsidRDefault="00A57A2D" w:rsidP="00584C0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9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ao</w:t>
            </w:r>
          </w:p>
        </w:tc>
        <w:tc>
          <w:tcPr>
            <w:tcW w:w="50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7A2D" w:rsidRPr="00D2669F" w:rsidRDefault="00A57A2D" w:rsidP="00584C0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9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hannon</w:t>
            </w:r>
          </w:p>
        </w:tc>
        <w:tc>
          <w:tcPr>
            <w:tcW w:w="54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7A2D" w:rsidRPr="00D2669F" w:rsidRDefault="00A57A2D" w:rsidP="00584C0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9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overage</w:t>
            </w:r>
          </w:p>
        </w:tc>
      </w:tr>
      <w:tr w:rsidR="00A57A2D" w:rsidRPr="00D2669F" w:rsidTr="00584C08">
        <w:trPr>
          <w:trHeight w:val="300"/>
        </w:trPr>
        <w:tc>
          <w:tcPr>
            <w:tcW w:w="61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7A2D" w:rsidRPr="00D2669F" w:rsidRDefault="00A57A2D" w:rsidP="00584C0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bookmarkStart w:id="5" w:name="_Hlk1738104"/>
            <w:bookmarkStart w:id="6" w:name="_Hlk13768158"/>
            <w:r w:rsidRPr="00D2669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umen</w:t>
            </w:r>
          </w:p>
        </w:tc>
        <w:tc>
          <w:tcPr>
            <w:tcW w:w="395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57A2D" w:rsidRPr="00406D03" w:rsidRDefault="00A57A2D" w:rsidP="00584C08">
            <w:pPr>
              <w:widowControl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2D" w:rsidRPr="00406D03" w:rsidRDefault="007B5F18" w:rsidP="00584C08">
            <w:pPr>
              <w:widowControl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R</w:t>
            </w:r>
            <w:r w:rsidR="00A57A2D" w:rsidRPr="00406D03">
              <w:rPr>
                <w:rFonts w:ascii="Times New Roman" w:hAnsi="Times New Roman"/>
                <w:color w:val="000000"/>
                <w:sz w:val="18"/>
                <w:szCs w:val="18"/>
              </w:rPr>
              <w:t>0_1</w:t>
            </w:r>
          </w:p>
        </w:tc>
        <w:tc>
          <w:tcPr>
            <w:tcW w:w="83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2D" w:rsidRPr="00DF6626" w:rsidRDefault="00A57A2D" w:rsidP="00584C08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F6626">
              <w:rPr>
                <w:rFonts w:ascii="Times New Roman" w:hAnsi="Times New Roman"/>
                <w:color w:val="000000"/>
                <w:sz w:val="18"/>
                <w:szCs w:val="18"/>
              </w:rPr>
              <w:t>35804</w:t>
            </w:r>
          </w:p>
        </w:tc>
        <w:tc>
          <w:tcPr>
            <w:tcW w:w="696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57A2D" w:rsidRPr="00656E0E" w:rsidRDefault="00A57A2D" w:rsidP="00584C08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3200</w:t>
            </w:r>
          </w:p>
        </w:tc>
        <w:tc>
          <w:tcPr>
            <w:tcW w:w="39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355 </w:t>
            </w:r>
          </w:p>
        </w:tc>
        <w:tc>
          <w:tcPr>
            <w:tcW w:w="41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519</w:t>
            </w:r>
          </w:p>
        </w:tc>
        <w:tc>
          <w:tcPr>
            <w:tcW w:w="50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2.05</w:t>
            </w:r>
          </w:p>
        </w:tc>
        <w:tc>
          <w:tcPr>
            <w:tcW w:w="54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934 </w:t>
            </w:r>
          </w:p>
        </w:tc>
      </w:tr>
      <w:tr w:rsidR="00A57A2D" w:rsidRPr="00D2669F" w:rsidTr="00584C08">
        <w:trPr>
          <w:trHeight w:val="30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7A2D" w:rsidRPr="00D2669F" w:rsidRDefault="00A57A2D" w:rsidP="00584C0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9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A57A2D" w:rsidRPr="00406D03" w:rsidRDefault="00A57A2D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2D" w:rsidRPr="00406D03" w:rsidRDefault="007B5F18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R</w:t>
            </w:r>
            <w:r w:rsidR="00A57A2D" w:rsidRPr="00406D03">
              <w:rPr>
                <w:rFonts w:ascii="Times New Roman" w:hAnsi="Times New Roman"/>
                <w:color w:val="000000"/>
                <w:sz w:val="18"/>
                <w:szCs w:val="18"/>
              </w:rPr>
              <w:t>0_2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2D" w:rsidRPr="00DF6626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F6626">
              <w:rPr>
                <w:rFonts w:ascii="Times New Roman" w:hAnsi="Times New Roman"/>
                <w:color w:val="000000"/>
                <w:sz w:val="18"/>
                <w:szCs w:val="18"/>
              </w:rPr>
              <w:t>41006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320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533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79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2.2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894 </w:t>
            </w:r>
          </w:p>
        </w:tc>
      </w:tr>
      <w:tr w:rsidR="00A57A2D" w:rsidRPr="00D2669F" w:rsidTr="00584C08">
        <w:trPr>
          <w:trHeight w:val="30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7A2D" w:rsidRPr="00D2669F" w:rsidRDefault="00A57A2D" w:rsidP="00584C0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9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A57A2D" w:rsidRPr="00406D03" w:rsidRDefault="00A57A2D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2D" w:rsidRPr="00406D03" w:rsidRDefault="007B5F18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R</w:t>
            </w:r>
            <w:r w:rsidR="00A57A2D" w:rsidRPr="00406D03">
              <w:rPr>
                <w:rFonts w:ascii="Times New Roman" w:hAnsi="Times New Roman"/>
                <w:color w:val="000000"/>
                <w:sz w:val="18"/>
                <w:szCs w:val="18"/>
              </w:rPr>
              <w:t>0_3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2D" w:rsidRPr="00DF6626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F6626">
              <w:rPr>
                <w:rFonts w:ascii="Times New Roman" w:hAnsi="Times New Roman"/>
                <w:color w:val="000000"/>
                <w:sz w:val="18"/>
                <w:szCs w:val="18"/>
              </w:rPr>
              <w:t>36195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320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494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72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3.0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912 </w:t>
            </w:r>
          </w:p>
        </w:tc>
      </w:tr>
      <w:tr w:rsidR="00A57A2D" w:rsidRPr="00D2669F" w:rsidTr="00584C08">
        <w:trPr>
          <w:trHeight w:val="30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7A2D" w:rsidRPr="00D2669F" w:rsidRDefault="00A57A2D" w:rsidP="00584C0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9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A57A2D" w:rsidRPr="00406D03" w:rsidRDefault="00A57A2D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2D" w:rsidRPr="00406D03" w:rsidRDefault="007B5F18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R</w:t>
            </w:r>
            <w:r w:rsidR="00A57A2D" w:rsidRPr="00406D03">
              <w:rPr>
                <w:rFonts w:ascii="Times New Roman" w:hAnsi="Times New Roman"/>
                <w:color w:val="000000"/>
                <w:sz w:val="18"/>
                <w:szCs w:val="18"/>
              </w:rPr>
              <w:t>14_1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2D" w:rsidRPr="00DF6626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F6626">
              <w:rPr>
                <w:rFonts w:ascii="Times New Roman" w:hAnsi="Times New Roman"/>
                <w:color w:val="000000"/>
                <w:sz w:val="18"/>
                <w:szCs w:val="18"/>
              </w:rPr>
              <w:t>35327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320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55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34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3.2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963 </w:t>
            </w:r>
          </w:p>
        </w:tc>
      </w:tr>
      <w:tr w:rsidR="00A57A2D" w:rsidRPr="00D2669F" w:rsidTr="00584C08">
        <w:trPr>
          <w:trHeight w:val="30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7A2D" w:rsidRPr="00D2669F" w:rsidRDefault="00A57A2D" w:rsidP="00584C0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9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A57A2D" w:rsidRPr="00406D03" w:rsidRDefault="00A57A2D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2D" w:rsidRPr="00406D03" w:rsidRDefault="007B5F18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R</w:t>
            </w:r>
            <w:r w:rsidR="00A57A2D" w:rsidRPr="00406D03">
              <w:rPr>
                <w:rFonts w:ascii="Times New Roman" w:hAnsi="Times New Roman"/>
                <w:color w:val="000000"/>
                <w:sz w:val="18"/>
                <w:szCs w:val="18"/>
              </w:rPr>
              <w:t>14_2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2D" w:rsidRPr="00DF6626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F6626">
              <w:rPr>
                <w:rFonts w:ascii="Times New Roman" w:hAnsi="Times New Roman"/>
                <w:color w:val="000000"/>
                <w:sz w:val="18"/>
                <w:szCs w:val="18"/>
              </w:rPr>
              <w:t>4484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:rsidR="00A57A2D" w:rsidRPr="00656E0E" w:rsidRDefault="00A57A2D" w:rsidP="00584C08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320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348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51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939 </w:t>
            </w:r>
          </w:p>
        </w:tc>
      </w:tr>
      <w:tr w:rsidR="00A57A2D" w:rsidRPr="00D2669F" w:rsidTr="00584C08">
        <w:trPr>
          <w:trHeight w:val="30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7A2D" w:rsidRPr="00D2669F" w:rsidRDefault="00A57A2D" w:rsidP="00584C0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9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A57A2D" w:rsidRPr="00406D03" w:rsidRDefault="00A57A2D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2D" w:rsidRPr="00406D03" w:rsidRDefault="007B5F18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R</w:t>
            </w:r>
            <w:r w:rsidR="00A57A2D" w:rsidRPr="00406D03">
              <w:rPr>
                <w:rFonts w:ascii="Times New Roman" w:hAnsi="Times New Roman"/>
                <w:color w:val="000000"/>
                <w:sz w:val="18"/>
                <w:szCs w:val="18"/>
              </w:rPr>
              <w:t>14_3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2D" w:rsidRPr="00DF6626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F6626">
              <w:rPr>
                <w:rFonts w:ascii="Times New Roman" w:hAnsi="Times New Roman"/>
                <w:color w:val="000000"/>
                <w:sz w:val="18"/>
                <w:szCs w:val="18"/>
              </w:rPr>
              <w:t>32324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320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11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27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3.0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970 </w:t>
            </w:r>
          </w:p>
        </w:tc>
      </w:tr>
      <w:tr w:rsidR="00A57A2D" w:rsidRPr="00D2669F" w:rsidTr="00584C08">
        <w:trPr>
          <w:trHeight w:val="30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7A2D" w:rsidRPr="00D2669F" w:rsidRDefault="00A57A2D" w:rsidP="00584C0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A57A2D" w:rsidRPr="00406D03" w:rsidRDefault="00A57A2D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2D" w:rsidRPr="00406D03" w:rsidRDefault="007B5F18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R</w:t>
            </w:r>
            <w:r w:rsidR="00A57A2D" w:rsidRPr="00406D03">
              <w:rPr>
                <w:rFonts w:ascii="Times New Roman" w:hAnsi="Times New Roman"/>
                <w:color w:val="000000"/>
                <w:sz w:val="18"/>
                <w:szCs w:val="18"/>
              </w:rPr>
              <w:t>28_1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2D" w:rsidRPr="00DF6626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F6626">
              <w:rPr>
                <w:rFonts w:ascii="Times New Roman" w:hAnsi="Times New Roman"/>
                <w:color w:val="000000"/>
                <w:sz w:val="18"/>
                <w:szCs w:val="18"/>
              </w:rPr>
              <w:t>36592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320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465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61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4.0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932 </w:t>
            </w:r>
          </w:p>
        </w:tc>
      </w:tr>
      <w:tr w:rsidR="00A57A2D" w:rsidRPr="00D2669F" w:rsidTr="00584C08">
        <w:trPr>
          <w:trHeight w:val="30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7A2D" w:rsidRPr="00D2669F" w:rsidRDefault="00A57A2D" w:rsidP="00584C0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9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A57A2D" w:rsidRPr="00406D03" w:rsidRDefault="00A57A2D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2D" w:rsidRPr="00406D03" w:rsidRDefault="007B5F18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R</w:t>
            </w:r>
            <w:r w:rsidR="00A57A2D" w:rsidRPr="00406D03">
              <w:rPr>
                <w:rFonts w:ascii="Times New Roman" w:hAnsi="Times New Roman"/>
                <w:color w:val="000000"/>
                <w:sz w:val="18"/>
                <w:szCs w:val="18"/>
              </w:rPr>
              <w:t>28_2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2D" w:rsidRPr="00DF6626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F6626">
              <w:rPr>
                <w:rFonts w:ascii="Times New Roman" w:hAnsi="Times New Roman"/>
                <w:color w:val="000000"/>
                <w:sz w:val="18"/>
                <w:szCs w:val="18"/>
              </w:rPr>
              <w:t>39959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320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564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83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3.7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905 </w:t>
            </w:r>
          </w:p>
        </w:tc>
      </w:tr>
      <w:tr w:rsidR="00A57A2D" w:rsidRPr="00D2669F" w:rsidTr="00584C08">
        <w:trPr>
          <w:trHeight w:val="30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7A2D" w:rsidRPr="00D2669F" w:rsidRDefault="00A57A2D" w:rsidP="00584C0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9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A57A2D" w:rsidRPr="00406D03" w:rsidRDefault="00A57A2D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2D" w:rsidRPr="00406D03" w:rsidRDefault="007B5F18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R</w:t>
            </w:r>
            <w:r w:rsidR="00A57A2D" w:rsidRPr="00406D03">
              <w:rPr>
                <w:rFonts w:ascii="Times New Roman" w:hAnsi="Times New Roman"/>
                <w:color w:val="000000"/>
                <w:sz w:val="18"/>
                <w:szCs w:val="18"/>
              </w:rPr>
              <w:t>28_3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2D" w:rsidRPr="00DF6626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F6626">
              <w:rPr>
                <w:rFonts w:ascii="Times New Roman" w:hAnsi="Times New Roman"/>
                <w:color w:val="000000"/>
                <w:sz w:val="18"/>
                <w:szCs w:val="18"/>
              </w:rPr>
              <w:t>4326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:rsidR="00A57A2D" w:rsidRPr="00656E0E" w:rsidRDefault="00A57A2D" w:rsidP="00584C08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320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612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80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4.5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912 </w:t>
            </w:r>
          </w:p>
        </w:tc>
      </w:tr>
      <w:tr w:rsidR="00A57A2D" w:rsidRPr="00D2669F" w:rsidTr="00584C08">
        <w:trPr>
          <w:trHeight w:val="30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7A2D" w:rsidRPr="00D2669F" w:rsidRDefault="00A57A2D" w:rsidP="00584C0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9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A57A2D" w:rsidRPr="00406D03" w:rsidRDefault="00A57A2D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4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2D" w:rsidRPr="00406D03" w:rsidRDefault="007B5F18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R</w:t>
            </w:r>
            <w:r w:rsidR="00A57A2D" w:rsidRPr="00406D03">
              <w:rPr>
                <w:rFonts w:ascii="Times New Roman" w:hAnsi="Times New Roman"/>
                <w:color w:val="000000"/>
                <w:sz w:val="18"/>
                <w:szCs w:val="18"/>
              </w:rPr>
              <w:t>42_1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2D" w:rsidRPr="00DF6626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F6626">
              <w:rPr>
                <w:rFonts w:ascii="Times New Roman" w:hAnsi="Times New Roman"/>
                <w:color w:val="000000"/>
                <w:sz w:val="18"/>
                <w:szCs w:val="18"/>
              </w:rPr>
              <w:t>33138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320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374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49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3.5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942 </w:t>
            </w:r>
          </w:p>
        </w:tc>
      </w:tr>
      <w:tr w:rsidR="00A57A2D" w:rsidRPr="00D2669F" w:rsidTr="00584C08">
        <w:trPr>
          <w:trHeight w:val="30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7A2D" w:rsidRPr="00D2669F" w:rsidRDefault="00A57A2D" w:rsidP="00584C0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9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A57A2D" w:rsidRPr="00406D03" w:rsidRDefault="00A57A2D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4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2D" w:rsidRPr="00406D03" w:rsidRDefault="007B5F18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R</w:t>
            </w:r>
            <w:r w:rsidR="00A57A2D" w:rsidRPr="00406D03">
              <w:rPr>
                <w:rFonts w:ascii="Times New Roman" w:hAnsi="Times New Roman"/>
                <w:color w:val="000000"/>
                <w:sz w:val="18"/>
                <w:szCs w:val="18"/>
              </w:rPr>
              <w:t>42_2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2D" w:rsidRPr="00DF6626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F6626">
              <w:rPr>
                <w:rFonts w:ascii="Times New Roman" w:hAnsi="Times New Roman"/>
                <w:color w:val="000000"/>
                <w:sz w:val="18"/>
                <w:szCs w:val="18"/>
              </w:rPr>
              <w:t>3830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320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495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64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4.2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926 </w:t>
            </w:r>
          </w:p>
        </w:tc>
      </w:tr>
      <w:tr w:rsidR="00A57A2D" w:rsidRPr="00D2669F" w:rsidTr="00584C08">
        <w:trPr>
          <w:trHeight w:val="30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7A2D" w:rsidRPr="00D2669F" w:rsidRDefault="00A57A2D" w:rsidP="00584C0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9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A57A2D" w:rsidRPr="00406D03" w:rsidRDefault="00A57A2D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4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2D" w:rsidRPr="00406D03" w:rsidRDefault="007B5F18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R</w:t>
            </w:r>
            <w:r w:rsidR="00A57A2D" w:rsidRPr="00406D03">
              <w:rPr>
                <w:rFonts w:ascii="Times New Roman" w:hAnsi="Times New Roman"/>
                <w:color w:val="000000"/>
                <w:sz w:val="18"/>
                <w:szCs w:val="18"/>
              </w:rPr>
              <w:t>42_3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2D" w:rsidRPr="00DF6626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F6626">
              <w:rPr>
                <w:rFonts w:ascii="Times New Roman" w:hAnsi="Times New Roman"/>
                <w:color w:val="000000"/>
                <w:sz w:val="18"/>
                <w:szCs w:val="18"/>
              </w:rPr>
              <w:t>40788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320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326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45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3.4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947 </w:t>
            </w:r>
          </w:p>
        </w:tc>
      </w:tr>
      <w:tr w:rsidR="00A57A2D" w:rsidRPr="00D2669F" w:rsidTr="00584C08">
        <w:trPr>
          <w:trHeight w:val="30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7A2D" w:rsidRPr="00D2669F" w:rsidRDefault="00A57A2D" w:rsidP="00584C0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A57A2D" w:rsidRPr="00406D03" w:rsidRDefault="00A57A2D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5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2D" w:rsidRPr="00406D03" w:rsidRDefault="007B5F18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R</w:t>
            </w:r>
            <w:r w:rsidR="00A57A2D" w:rsidRPr="00406D03">
              <w:rPr>
                <w:rFonts w:ascii="Times New Roman" w:hAnsi="Times New Roman"/>
                <w:color w:val="000000"/>
                <w:sz w:val="18"/>
                <w:szCs w:val="18"/>
              </w:rPr>
              <w:t>56_1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2D" w:rsidRPr="00DF6626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F6626">
              <w:rPr>
                <w:rFonts w:ascii="Times New Roman" w:hAnsi="Times New Roman"/>
                <w:color w:val="000000"/>
                <w:sz w:val="18"/>
                <w:szCs w:val="18"/>
              </w:rPr>
              <w:t>37329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:rsidR="00A57A2D" w:rsidRPr="00656E0E" w:rsidRDefault="00A57A2D" w:rsidP="00584C08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320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702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88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4.9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911 </w:t>
            </w:r>
          </w:p>
        </w:tc>
      </w:tr>
      <w:tr w:rsidR="00A57A2D" w:rsidRPr="00D2669F" w:rsidTr="00584C08">
        <w:trPr>
          <w:trHeight w:val="30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7A2D" w:rsidRPr="00D2669F" w:rsidRDefault="00A57A2D" w:rsidP="00584C0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9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A57A2D" w:rsidRPr="00406D03" w:rsidRDefault="00A57A2D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5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2D" w:rsidRPr="00406D03" w:rsidRDefault="007B5F18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R</w:t>
            </w:r>
            <w:r w:rsidR="00A57A2D" w:rsidRPr="00406D03">
              <w:rPr>
                <w:rFonts w:ascii="Times New Roman" w:hAnsi="Times New Roman"/>
                <w:color w:val="000000"/>
                <w:sz w:val="18"/>
                <w:szCs w:val="18"/>
              </w:rPr>
              <w:t>56_2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2D" w:rsidRPr="00DF6626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F6626">
              <w:rPr>
                <w:rFonts w:ascii="Times New Roman" w:hAnsi="Times New Roman"/>
                <w:color w:val="000000"/>
                <w:sz w:val="18"/>
                <w:szCs w:val="18"/>
              </w:rPr>
              <w:t>33776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320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425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55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3.5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941 </w:t>
            </w:r>
          </w:p>
        </w:tc>
      </w:tr>
      <w:tr w:rsidR="00A57A2D" w:rsidRPr="00D2669F" w:rsidTr="00584C08">
        <w:trPr>
          <w:trHeight w:val="30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7A2D" w:rsidRPr="00D2669F" w:rsidRDefault="00A57A2D" w:rsidP="00584C0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9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A57A2D" w:rsidRPr="00406D03" w:rsidRDefault="00A57A2D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5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2D" w:rsidRPr="00406D03" w:rsidRDefault="007B5F18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R</w:t>
            </w:r>
            <w:r w:rsidR="00A57A2D" w:rsidRPr="00406D03">
              <w:rPr>
                <w:rFonts w:ascii="Times New Roman" w:hAnsi="Times New Roman"/>
                <w:color w:val="000000"/>
                <w:sz w:val="18"/>
                <w:szCs w:val="18"/>
              </w:rPr>
              <w:t>56_3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2D" w:rsidRPr="00DF6626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F6626">
              <w:rPr>
                <w:rFonts w:ascii="Times New Roman" w:hAnsi="Times New Roman"/>
                <w:color w:val="000000"/>
                <w:sz w:val="18"/>
                <w:szCs w:val="18"/>
              </w:rPr>
              <w:t>41015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320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770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95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5.1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899 </w:t>
            </w:r>
          </w:p>
        </w:tc>
      </w:tr>
      <w:bookmarkEnd w:id="6"/>
      <w:tr w:rsidR="00A57A2D" w:rsidRPr="00D2669F" w:rsidTr="00584C08">
        <w:trPr>
          <w:trHeight w:val="30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7A2D" w:rsidRPr="00D2669F" w:rsidRDefault="00A57A2D" w:rsidP="00584C0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9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uodenum</w:t>
            </w:r>
            <w:r w:rsidRPr="00D2669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A57A2D" w:rsidRPr="00406D03" w:rsidRDefault="00A57A2D" w:rsidP="00584C08">
            <w:pPr>
              <w:widowControl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2D" w:rsidRPr="00406D03" w:rsidRDefault="00A57A2D" w:rsidP="00584C08">
            <w:pPr>
              <w:widowControl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06D03">
              <w:rPr>
                <w:rFonts w:ascii="Times New Roman" w:hAnsi="Times New Roman"/>
                <w:color w:val="000000"/>
                <w:sz w:val="18"/>
                <w:szCs w:val="18"/>
              </w:rPr>
              <w:t>D0_1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2D" w:rsidRPr="00DF6626" w:rsidRDefault="00A57A2D" w:rsidP="00584C08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F6626">
              <w:rPr>
                <w:rFonts w:ascii="Times New Roman" w:hAnsi="Times New Roman"/>
                <w:color w:val="000000"/>
                <w:sz w:val="18"/>
                <w:szCs w:val="18"/>
              </w:rPr>
              <w:t>41820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320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339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39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2.6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958 </w:t>
            </w:r>
          </w:p>
        </w:tc>
      </w:tr>
      <w:tr w:rsidR="00A57A2D" w:rsidRPr="00D2669F" w:rsidTr="00584C08">
        <w:trPr>
          <w:trHeight w:val="30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7A2D" w:rsidRPr="00D2669F" w:rsidRDefault="00A57A2D" w:rsidP="00584C0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9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A57A2D" w:rsidRPr="00406D03" w:rsidRDefault="00A57A2D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2D" w:rsidRPr="00406D03" w:rsidRDefault="00A57A2D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06D03">
              <w:rPr>
                <w:rFonts w:ascii="Times New Roman" w:hAnsi="Times New Roman"/>
                <w:color w:val="000000"/>
                <w:sz w:val="18"/>
                <w:szCs w:val="18"/>
              </w:rPr>
              <w:t>D0_2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2D" w:rsidRPr="00DF6626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F6626">
              <w:rPr>
                <w:rFonts w:ascii="Times New Roman" w:hAnsi="Times New Roman"/>
                <w:color w:val="000000"/>
                <w:sz w:val="18"/>
                <w:szCs w:val="18"/>
              </w:rPr>
              <w:t>33568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:rsidR="00A57A2D" w:rsidRPr="00656E0E" w:rsidRDefault="00A57A2D" w:rsidP="00584C08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320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565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65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3.29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933 </w:t>
            </w:r>
          </w:p>
        </w:tc>
      </w:tr>
      <w:tr w:rsidR="00A57A2D" w:rsidRPr="00D2669F" w:rsidTr="00584C08">
        <w:trPr>
          <w:trHeight w:val="30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7A2D" w:rsidRPr="00D2669F" w:rsidRDefault="00A57A2D" w:rsidP="00584C0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9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A57A2D" w:rsidRPr="00406D03" w:rsidRDefault="00A57A2D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2D" w:rsidRPr="00406D03" w:rsidRDefault="00A57A2D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06D03">
              <w:rPr>
                <w:rFonts w:ascii="Times New Roman" w:hAnsi="Times New Roman"/>
                <w:color w:val="000000"/>
                <w:sz w:val="18"/>
                <w:szCs w:val="18"/>
              </w:rPr>
              <w:t>D0_3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2D" w:rsidRPr="00DF6626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F6626">
              <w:rPr>
                <w:rFonts w:ascii="Times New Roman" w:hAnsi="Times New Roman"/>
                <w:color w:val="000000"/>
                <w:sz w:val="18"/>
                <w:szCs w:val="18"/>
              </w:rPr>
              <w:t>32857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320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35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36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2.3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950 </w:t>
            </w:r>
          </w:p>
        </w:tc>
      </w:tr>
      <w:tr w:rsidR="00A57A2D" w:rsidRPr="00D2669F" w:rsidTr="00584C08">
        <w:trPr>
          <w:trHeight w:val="30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7A2D" w:rsidRPr="00D2669F" w:rsidRDefault="00A57A2D" w:rsidP="00584C0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A57A2D" w:rsidRPr="00406D03" w:rsidRDefault="00A57A2D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2D" w:rsidRPr="00406D03" w:rsidRDefault="00A57A2D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06D03">
              <w:rPr>
                <w:rFonts w:ascii="Times New Roman" w:hAnsi="Times New Roman"/>
                <w:color w:val="000000"/>
                <w:sz w:val="18"/>
                <w:szCs w:val="18"/>
              </w:rPr>
              <w:t>D14_1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2D" w:rsidRPr="00DF6626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F6626">
              <w:rPr>
                <w:rFonts w:ascii="Times New Roman" w:hAnsi="Times New Roman"/>
                <w:color w:val="000000"/>
                <w:sz w:val="18"/>
                <w:szCs w:val="18"/>
              </w:rPr>
              <w:t>40777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320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331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46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948 </w:t>
            </w:r>
          </w:p>
        </w:tc>
      </w:tr>
      <w:tr w:rsidR="00A57A2D" w:rsidRPr="00D2669F" w:rsidTr="00584C08">
        <w:trPr>
          <w:trHeight w:val="30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7A2D" w:rsidRPr="00D2669F" w:rsidRDefault="00A57A2D" w:rsidP="00584C0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9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A57A2D" w:rsidRPr="00406D03" w:rsidRDefault="00A57A2D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2D" w:rsidRPr="00406D03" w:rsidRDefault="00A57A2D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06D03">
              <w:rPr>
                <w:rFonts w:ascii="Times New Roman" w:hAnsi="Times New Roman"/>
                <w:color w:val="000000"/>
                <w:sz w:val="18"/>
                <w:szCs w:val="18"/>
              </w:rPr>
              <w:t>D14_2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2D" w:rsidRPr="00DF6626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F6626">
              <w:rPr>
                <w:rFonts w:ascii="Times New Roman" w:hAnsi="Times New Roman"/>
                <w:color w:val="000000"/>
                <w:sz w:val="18"/>
                <w:szCs w:val="18"/>
              </w:rPr>
              <w:t>30962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320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488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73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3.7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913 </w:t>
            </w:r>
          </w:p>
        </w:tc>
      </w:tr>
      <w:tr w:rsidR="00A57A2D" w:rsidRPr="00D2669F" w:rsidTr="00584C08">
        <w:trPr>
          <w:trHeight w:val="30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7A2D" w:rsidRPr="00D2669F" w:rsidRDefault="00A57A2D" w:rsidP="00584C0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9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A57A2D" w:rsidRPr="00406D03" w:rsidRDefault="00A57A2D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2D" w:rsidRPr="00406D03" w:rsidRDefault="00A57A2D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06D03">
              <w:rPr>
                <w:rFonts w:ascii="Times New Roman" w:hAnsi="Times New Roman"/>
                <w:color w:val="000000"/>
                <w:sz w:val="18"/>
                <w:szCs w:val="18"/>
              </w:rPr>
              <w:t>D14_3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2D" w:rsidRPr="00DF6626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F6626">
              <w:rPr>
                <w:rFonts w:ascii="Times New Roman" w:hAnsi="Times New Roman"/>
                <w:color w:val="000000"/>
                <w:sz w:val="18"/>
                <w:szCs w:val="18"/>
              </w:rPr>
              <w:t>40713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:rsidR="00A57A2D" w:rsidRPr="00656E0E" w:rsidRDefault="00A57A2D" w:rsidP="00584C08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320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567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87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3.6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882 </w:t>
            </w:r>
          </w:p>
        </w:tc>
      </w:tr>
      <w:tr w:rsidR="00A57A2D" w:rsidRPr="00D2669F" w:rsidTr="00584C08">
        <w:trPr>
          <w:trHeight w:val="30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7A2D" w:rsidRPr="00D2669F" w:rsidRDefault="00A57A2D" w:rsidP="00584C0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9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A57A2D" w:rsidRPr="00406D03" w:rsidRDefault="00A57A2D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2D" w:rsidRPr="00406D03" w:rsidRDefault="00A57A2D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06D03">
              <w:rPr>
                <w:rFonts w:ascii="Times New Roman" w:hAnsi="Times New Roman"/>
                <w:color w:val="000000"/>
                <w:sz w:val="18"/>
                <w:szCs w:val="18"/>
              </w:rPr>
              <w:t>D28_1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2D" w:rsidRPr="00DF6626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F6626">
              <w:rPr>
                <w:rFonts w:ascii="Times New Roman" w:hAnsi="Times New Roman"/>
                <w:color w:val="000000"/>
                <w:sz w:val="18"/>
                <w:szCs w:val="18"/>
              </w:rPr>
              <w:t>36560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320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585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76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4.3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917 </w:t>
            </w:r>
          </w:p>
        </w:tc>
      </w:tr>
      <w:tr w:rsidR="00A57A2D" w:rsidRPr="00D2669F" w:rsidTr="00584C08">
        <w:trPr>
          <w:trHeight w:val="30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7A2D" w:rsidRPr="00D2669F" w:rsidRDefault="00A57A2D" w:rsidP="00584C0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9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A57A2D" w:rsidRPr="00406D03" w:rsidRDefault="00A57A2D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2D" w:rsidRPr="00406D03" w:rsidRDefault="00A57A2D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06D03">
              <w:rPr>
                <w:rFonts w:ascii="Times New Roman" w:hAnsi="Times New Roman"/>
                <w:color w:val="000000"/>
                <w:sz w:val="18"/>
                <w:szCs w:val="18"/>
              </w:rPr>
              <w:t>D28_2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2D" w:rsidRPr="00DF6626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F6626">
              <w:rPr>
                <w:rFonts w:ascii="Times New Roman" w:hAnsi="Times New Roman"/>
                <w:color w:val="000000"/>
                <w:sz w:val="18"/>
                <w:szCs w:val="18"/>
              </w:rPr>
              <w:t>37307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320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594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87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3.8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890 </w:t>
            </w:r>
          </w:p>
        </w:tc>
      </w:tr>
      <w:tr w:rsidR="00A57A2D" w:rsidRPr="00D2669F" w:rsidTr="00584C08">
        <w:trPr>
          <w:trHeight w:val="30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7A2D" w:rsidRPr="00D2669F" w:rsidRDefault="00A57A2D" w:rsidP="00584C0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9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A57A2D" w:rsidRPr="00406D03" w:rsidRDefault="00A57A2D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2D" w:rsidRPr="00406D03" w:rsidRDefault="00A57A2D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06D03">
              <w:rPr>
                <w:rFonts w:ascii="Times New Roman" w:hAnsi="Times New Roman"/>
                <w:color w:val="000000"/>
                <w:sz w:val="18"/>
                <w:szCs w:val="18"/>
              </w:rPr>
              <w:t>D28_3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2D" w:rsidRPr="00DF6626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F6626">
              <w:rPr>
                <w:rFonts w:ascii="Times New Roman" w:hAnsi="Times New Roman"/>
                <w:color w:val="000000"/>
                <w:sz w:val="18"/>
                <w:szCs w:val="18"/>
              </w:rPr>
              <w:t>38858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320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725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96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4.7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887 </w:t>
            </w:r>
          </w:p>
        </w:tc>
      </w:tr>
      <w:tr w:rsidR="00A57A2D" w:rsidRPr="00D2669F" w:rsidTr="00584C08">
        <w:trPr>
          <w:trHeight w:val="30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7A2D" w:rsidRPr="00D2669F" w:rsidRDefault="00A57A2D" w:rsidP="00584C0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A57A2D" w:rsidRPr="00406D03" w:rsidRDefault="00A57A2D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4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2D" w:rsidRPr="00406D03" w:rsidRDefault="00A57A2D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06D03">
              <w:rPr>
                <w:rFonts w:ascii="Times New Roman" w:hAnsi="Times New Roman"/>
                <w:color w:val="000000"/>
                <w:sz w:val="18"/>
                <w:szCs w:val="18"/>
              </w:rPr>
              <w:t>D42_1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2D" w:rsidRPr="00DF6626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F6626">
              <w:rPr>
                <w:rFonts w:ascii="Times New Roman" w:hAnsi="Times New Roman"/>
                <w:color w:val="000000"/>
                <w:sz w:val="18"/>
                <w:szCs w:val="18"/>
              </w:rPr>
              <w:t>33492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:rsidR="00A57A2D" w:rsidRPr="00656E0E" w:rsidRDefault="00A57A2D" w:rsidP="00584C08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320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597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81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3.39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892 </w:t>
            </w:r>
          </w:p>
        </w:tc>
      </w:tr>
      <w:tr w:rsidR="00A57A2D" w:rsidRPr="00D2669F" w:rsidTr="00584C08">
        <w:trPr>
          <w:trHeight w:val="30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7A2D" w:rsidRPr="00D2669F" w:rsidRDefault="00A57A2D" w:rsidP="00584C0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9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A57A2D" w:rsidRPr="00406D03" w:rsidRDefault="00A57A2D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4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2D" w:rsidRPr="00406D03" w:rsidRDefault="00A57A2D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06D03">
              <w:rPr>
                <w:rFonts w:ascii="Times New Roman" w:hAnsi="Times New Roman"/>
                <w:color w:val="000000"/>
                <w:sz w:val="18"/>
                <w:szCs w:val="18"/>
              </w:rPr>
              <w:t>D42_2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2D" w:rsidRPr="00DF6626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F6626">
              <w:rPr>
                <w:rFonts w:ascii="Times New Roman" w:hAnsi="Times New Roman"/>
                <w:color w:val="000000"/>
                <w:sz w:val="18"/>
                <w:szCs w:val="18"/>
              </w:rPr>
              <w:t>39290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320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595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81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4.3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900 </w:t>
            </w:r>
          </w:p>
        </w:tc>
      </w:tr>
      <w:tr w:rsidR="00A57A2D" w:rsidRPr="00D2669F" w:rsidTr="00584C08">
        <w:trPr>
          <w:trHeight w:val="30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7A2D" w:rsidRPr="00D2669F" w:rsidRDefault="00A57A2D" w:rsidP="00584C0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9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A57A2D" w:rsidRPr="00406D03" w:rsidRDefault="00A57A2D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4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2D" w:rsidRPr="00406D03" w:rsidRDefault="00A57A2D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06D03">
              <w:rPr>
                <w:rFonts w:ascii="Times New Roman" w:hAnsi="Times New Roman"/>
                <w:color w:val="000000"/>
                <w:sz w:val="18"/>
                <w:szCs w:val="18"/>
              </w:rPr>
              <w:t>D42_3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2D" w:rsidRPr="00DF6626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F6626">
              <w:rPr>
                <w:rFonts w:ascii="Times New Roman" w:hAnsi="Times New Roman"/>
                <w:color w:val="000000"/>
                <w:sz w:val="18"/>
                <w:szCs w:val="18"/>
              </w:rPr>
              <w:t>3793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320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529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80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3.6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901 </w:t>
            </w:r>
          </w:p>
        </w:tc>
      </w:tr>
      <w:tr w:rsidR="00A57A2D" w:rsidRPr="00D2669F" w:rsidTr="00584C08">
        <w:trPr>
          <w:trHeight w:val="30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7A2D" w:rsidRPr="00D2669F" w:rsidRDefault="00A57A2D" w:rsidP="00584C0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9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A57A2D" w:rsidRPr="00406D03" w:rsidRDefault="00A57A2D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5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2D" w:rsidRPr="00406D03" w:rsidRDefault="00A57A2D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06D03">
              <w:rPr>
                <w:rFonts w:ascii="Times New Roman" w:hAnsi="Times New Roman"/>
                <w:color w:val="000000"/>
                <w:sz w:val="18"/>
                <w:szCs w:val="18"/>
              </w:rPr>
              <w:t>D56_1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2D" w:rsidRPr="00DF6626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F6626">
              <w:rPr>
                <w:rFonts w:ascii="Times New Roman" w:hAnsi="Times New Roman"/>
                <w:color w:val="000000"/>
                <w:sz w:val="18"/>
                <w:szCs w:val="18"/>
              </w:rPr>
              <w:t>39140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320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808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102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896 </w:t>
            </w:r>
          </w:p>
        </w:tc>
      </w:tr>
      <w:tr w:rsidR="00A57A2D" w:rsidRPr="00D2669F" w:rsidTr="00584C08">
        <w:trPr>
          <w:trHeight w:val="30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7A2D" w:rsidRPr="00D2669F" w:rsidRDefault="00A57A2D" w:rsidP="00584C0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9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A57A2D" w:rsidRPr="00406D03" w:rsidRDefault="00A57A2D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5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2D" w:rsidRPr="00406D03" w:rsidRDefault="00A57A2D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06D03">
              <w:rPr>
                <w:rFonts w:ascii="Times New Roman" w:hAnsi="Times New Roman"/>
                <w:color w:val="000000"/>
                <w:sz w:val="18"/>
                <w:szCs w:val="18"/>
              </w:rPr>
              <w:t>D56_2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2D" w:rsidRPr="00DF6626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F6626">
              <w:rPr>
                <w:rFonts w:ascii="Times New Roman" w:hAnsi="Times New Roman"/>
                <w:color w:val="000000"/>
                <w:sz w:val="18"/>
                <w:szCs w:val="18"/>
              </w:rPr>
              <w:t>42908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:rsidR="00A57A2D" w:rsidRPr="00656E0E" w:rsidRDefault="00A57A2D" w:rsidP="00584C08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320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506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68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4.1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924 </w:t>
            </w:r>
          </w:p>
        </w:tc>
      </w:tr>
      <w:tr w:rsidR="00A57A2D" w:rsidRPr="00D2669F" w:rsidTr="00584C08">
        <w:trPr>
          <w:trHeight w:val="30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7A2D" w:rsidRPr="00D2669F" w:rsidRDefault="00A57A2D" w:rsidP="00584C0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9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A57A2D" w:rsidRPr="00406D03" w:rsidRDefault="00A57A2D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5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2D" w:rsidRPr="00406D03" w:rsidRDefault="00A57A2D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06D03">
              <w:rPr>
                <w:rFonts w:ascii="Times New Roman" w:hAnsi="Times New Roman"/>
                <w:color w:val="000000"/>
                <w:sz w:val="18"/>
                <w:szCs w:val="18"/>
              </w:rPr>
              <w:t>D56_3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2D" w:rsidRPr="00DF6626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F6626">
              <w:rPr>
                <w:rFonts w:ascii="Times New Roman" w:hAnsi="Times New Roman"/>
                <w:color w:val="000000"/>
                <w:sz w:val="18"/>
                <w:szCs w:val="18"/>
              </w:rPr>
              <w:t>41019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320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844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102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5.3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897 </w:t>
            </w:r>
          </w:p>
        </w:tc>
      </w:tr>
      <w:tr w:rsidR="00A57A2D" w:rsidRPr="00D2669F" w:rsidTr="00584C08">
        <w:trPr>
          <w:trHeight w:val="30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7A2D" w:rsidRPr="00D2669F" w:rsidRDefault="00A57A2D" w:rsidP="00584C0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9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Jejunum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A57A2D" w:rsidRPr="00406D03" w:rsidRDefault="00A57A2D" w:rsidP="00584C08">
            <w:pPr>
              <w:widowControl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2D" w:rsidRPr="00406D03" w:rsidRDefault="00A57A2D" w:rsidP="00584C08">
            <w:pPr>
              <w:widowControl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06D03">
              <w:rPr>
                <w:rFonts w:ascii="Times New Roman" w:hAnsi="Times New Roman"/>
                <w:color w:val="000000"/>
                <w:sz w:val="18"/>
                <w:szCs w:val="18"/>
              </w:rPr>
              <w:t>J0_1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2D" w:rsidRPr="00DF6626" w:rsidRDefault="00A57A2D" w:rsidP="00584C08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F6626">
              <w:rPr>
                <w:rFonts w:ascii="Times New Roman" w:hAnsi="Times New Roman"/>
                <w:color w:val="000000"/>
                <w:sz w:val="18"/>
                <w:szCs w:val="18"/>
              </w:rPr>
              <w:t>31535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320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51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42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2.5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941 </w:t>
            </w:r>
          </w:p>
        </w:tc>
      </w:tr>
      <w:tr w:rsidR="00A57A2D" w:rsidRPr="00D2669F" w:rsidTr="00584C08">
        <w:trPr>
          <w:trHeight w:val="30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7A2D" w:rsidRPr="00D2669F" w:rsidRDefault="00A57A2D" w:rsidP="00584C0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9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A57A2D" w:rsidRPr="00406D03" w:rsidRDefault="00A57A2D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2D" w:rsidRPr="00406D03" w:rsidRDefault="00A57A2D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06D03">
              <w:rPr>
                <w:rFonts w:ascii="Times New Roman" w:hAnsi="Times New Roman"/>
                <w:color w:val="000000"/>
                <w:sz w:val="18"/>
                <w:szCs w:val="18"/>
              </w:rPr>
              <w:t>J0_2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2D" w:rsidRPr="00DF6626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F6626">
              <w:rPr>
                <w:rFonts w:ascii="Times New Roman" w:hAnsi="Times New Roman"/>
                <w:color w:val="000000"/>
                <w:sz w:val="18"/>
                <w:szCs w:val="18"/>
              </w:rPr>
              <w:t>37352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320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526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58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4.2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964 </w:t>
            </w:r>
          </w:p>
        </w:tc>
      </w:tr>
      <w:tr w:rsidR="00A57A2D" w:rsidRPr="00D2669F" w:rsidTr="00584C08">
        <w:trPr>
          <w:trHeight w:val="30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7A2D" w:rsidRPr="00D2669F" w:rsidRDefault="00A57A2D" w:rsidP="00584C0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9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A57A2D" w:rsidRPr="00406D03" w:rsidRDefault="00A57A2D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2D" w:rsidRPr="00406D03" w:rsidRDefault="00A57A2D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06D03">
              <w:rPr>
                <w:rFonts w:ascii="Times New Roman" w:hAnsi="Times New Roman"/>
                <w:color w:val="000000"/>
                <w:sz w:val="18"/>
                <w:szCs w:val="18"/>
              </w:rPr>
              <w:t>J0_3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2D" w:rsidRPr="00DF6626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F6626">
              <w:rPr>
                <w:rFonts w:ascii="Times New Roman" w:hAnsi="Times New Roman"/>
                <w:color w:val="000000"/>
                <w:sz w:val="18"/>
                <w:szCs w:val="18"/>
              </w:rPr>
              <w:t>36040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:rsidR="00A57A2D" w:rsidRPr="00656E0E" w:rsidRDefault="00A57A2D" w:rsidP="00584C08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320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38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41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2.2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943 </w:t>
            </w:r>
          </w:p>
        </w:tc>
      </w:tr>
      <w:tr w:rsidR="00A57A2D" w:rsidRPr="00D2669F" w:rsidTr="00584C08">
        <w:trPr>
          <w:trHeight w:val="30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7A2D" w:rsidRPr="00D2669F" w:rsidRDefault="00A57A2D" w:rsidP="00584C0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9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A57A2D" w:rsidRPr="00406D03" w:rsidRDefault="00A57A2D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2D" w:rsidRPr="00406D03" w:rsidRDefault="00A57A2D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06D03">
              <w:rPr>
                <w:rFonts w:ascii="Times New Roman" w:hAnsi="Times New Roman"/>
                <w:color w:val="000000"/>
                <w:sz w:val="18"/>
                <w:szCs w:val="18"/>
              </w:rPr>
              <w:t>J14_1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2D" w:rsidRPr="00DF6626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F6626">
              <w:rPr>
                <w:rFonts w:ascii="Times New Roman" w:hAnsi="Times New Roman"/>
                <w:color w:val="000000"/>
                <w:sz w:val="18"/>
                <w:szCs w:val="18"/>
              </w:rPr>
              <w:t>38033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320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413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65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3.2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922 </w:t>
            </w:r>
          </w:p>
        </w:tc>
      </w:tr>
      <w:tr w:rsidR="00A57A2D" w:rsidRPr="00D2669F" w:rsidTr="00584C08">
        <w:trPr>
          <w:trHeight w:val="30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7A2D" w:rsidRPr="00D2669F" w:rsidRDefault="00A57A2D" w:rsidP="00584C0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9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A57A2D" w:rsidRPr="00406D03" w:rsidRDefault="00A57A2D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2D" w:rsidRPr="00406D03" w:rsidRDefault="00A57A2D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06D03">
              <w:rPr>
                <w:rFonts w:ascii="Times New Roman" w:hAnsi="Times New Roman"/>
                <w:color w:val="000000"/>
                <w:sz w:val="18"/>
                <w:szCs w:val="18"/>
              </w:rPr>
              <w:t>J14_2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2D" w:rsidRPr="00DF6626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F6626">
              <w:rPr>
                <w:rFonts w:ascii="Times New Roman" w:hAnsi="Times New Roman"/>
                <w:color w:val="000000"/>
                <w:sz w:val="18"/>
                <w:szCs w:val="18"/>
              </w:rPr>
              <w:t>31109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320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98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54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938 </w:t>
            </w:r>
          </w:p>
        </w:tc>
      </w:tr>
      <w:tr w:rsidR="00A57A2D" w:rsidRPr="00D2669F" w:rsidTr="00584C08">
        <w:trPr>
          <w:trHeight w:val="30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7A2D" w:rsidRPr="00D2669F" w:rsidRDefault="00A57A2D" w:rsidP="00584C0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9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A57A2D" w:rsidRPr="00406D03" w:rsidRDefault="00A57A2D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2D" w:rsidRPr="00406D03" w:rsidRDefault="00A57A2D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06D03">
              <w:rPr>
                <w:rFonts w:ascii="Times New Roman" w:hAnsi="Times New Roman"/>
                <w:color w:val="000000"/>
                <w:sz w:val="18"/>
                <w:szCs w:val="18"/>
              </w:rPr>
              <w:t>J14_3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2D" w:rsidRPr="00DF6626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F6626">
              <w:rPr>
                <w:rFonts w:ascii="Times New Roman" w:hAnsi="Times New Roman"/>
                <w:color w:val="000000"/>
                <w:sz w:val="18"/>
                <w:szCs w:val="18"/>
              </w:rPr>
              <w:t>42032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320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80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36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2.0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942 </w:t>
            </w:r>
          </w:p>
        </w:tc>
      </w:tr>
      <w:tr w:rsidR="00A57A2D" w:rsidRPr="00D2669F" w:rsidTr="00584C08">
        <w:trPr>
          <w:trHeight w:val="30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7A2D" w:rsidRPr="00D2669F" w:rsidRDefault="00A57A2D" w:rsidP="00584C0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A57A2D" w:rsidRPr="00406D03" w:rsidRDefault="00A57A2D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2D" w:rsidRPr="00406D03" w:rsidRDefault="00A57A2D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06D03">
              <w:rPr>
                <w:rFonts w:ascii="Times New Roman" w:hAnsi="Times New Roman"/>
                <w:color w:val="000000"/>
                <w:sz w:val="18"/>
                <w:szCs w:val="18"/>
              </w:rPr>
              <w:t>J28_1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2D" w:rsidRPr="00DF6626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F6626">
              <w:rPr>
                <w:rFonts w:ascii="Times New Roman" w:hAnsi="Times New Roman"/>
                <w:color w:val="000000"/>
                <w:sz w:val="18"/>
                <w:szCs w:val="18"/>
              </w:rPr>
              <w:t>4457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:rsidR="00A57A2D" w:rsidRPr="00656E0E" w:rsidRDefault="00A57A2D" w:rsidP="00584C08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320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108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137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4.89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857 </w:t>
            </w:r>
          </w:p>
        </w:tc>
      </w:tr>
      <w:tr w:rsidR="00A57A2D" w:rsidRPr="00D2669F" w:rsidTr="00584C08">
        <w:trPr>
          <w:trHeight w:val="30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7A2D" w:rsidRPr="00D2669F" w:rsidRDefault="00A57A2D" w:rsidP="00584C0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9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A57A2D" w:rsidRPr="00406D03" w:rsidRDefault="00A57A2D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2D" w:rsidRPr="00406D03" w:rsidRDefault="00A57A2D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06D03">
              <w:rPr>
                <w:rFonts w:ascii="Times New Roman" w:hAnsi="Times New Roman"/>
                <w:color w:val="000000"/>
                <w:sz w:val="18"/>
                <w:szCs w:val="18"/>
              </w:rPr>
              <w:t>J28_2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2D" w:rsidRPr="00DF6626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F6626">
              <w:rPr>
                <w:rFonts w:ascii="Times New Roman" w:hAnsi="Times New Roman"/>
                <w:color w:val="000000"/>
                <w:sz w:val="18"/>
                <w:szCs w:val="18"/>
              </w:rPr>
              <w:t>39936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320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503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71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3.5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910 </w:t>
            </w:r>
          </w:p>
        </w:tc>
      </w:tr>
      <w:tr w:rsidR="00A57A2D" w:rsidRPr="00D2669F" w:rsidTr="00584C08">
        <w:trPr>
          <w:trHeight w:val="30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7A2D" w:rsidRPr="00D2669F" w:rsidRDefault="00A57A2D" w:rsidP="00584C0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9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A57A2D" w:rsidRPr="00406D03" w:rsidRDefault="00A57A2D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2D" w:rsidRPr="00406D03" w:rsidRDefault="00A57A2D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06D03">
              <w:rPr>
                <w:rFonts w:ascii="Times New Roman" w:hAnsi="Times New Roman"/>
                <w:color w:val="000000"/>
                <w:sz w:val="18"/>
                <w:szCs w:val="18"/>
              </w:rPr>
              <w:t>J28_3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2D" w:rsidRPr="00DF6626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F6626">
              <w:rPr>
                <w:rFonts w:ascii="Times New Roman" w:hAnsi="Times New Roman"/>
                <w:color w:val="000000"/>
                <w:sz w:val="18"/>
                <w:szCs w:val="18"/>
              </w:rPr>
              <w:t>33323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320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728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99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4.3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879 </w:t>
            </w:r>
          </w:p>
        </w:tc>
      </w:tr>
      <w:tr w:rsidR="00A57A2D" w:rsidRPr="00D2669F" w:rsidTr="00584C08">
        <w:trPr>
          <w:trHeight w:val="30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7A2D" w:rsidRPr="00D2669F" w:rsidRDefault="00A57A2D" w:rsidP="00584C0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9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lastRenderedPageBreak/>
              <w:t xml:space="preserve">　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A57A2D" w:rsidRPr="00406D03" w:rsidRDefault="00A57A2D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4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2D" w:rsidRPr="00406D03" w:rsidRDefault="00A57A2D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06D03">
              <w:rPr>
                <w:rFonts w:ascii="Times New Roman" w:hAnsi="Times New Roman"/>
                <w:color w:val="000000"/>
                <w:sz w:val="18"/>
                <w:szCs w:val="18"/>
              </w:rPr>
              <w:t>J42_1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2D" w:rsidRPr="00DF6626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F6626">
              <w:rPr>
                <w:rFonts w:ascii="Times New Roman" w:hAnsi="Times New Roman"/>
                <w:color w:val="000000"/>
                <w:sz w:val="18"/>
                <w:szCs w:val="18"/>
              </w:rPr>
              <w:t>36113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320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403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62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3.1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916 </w:t>
            </w:r>
          </w:p>
        </w:tc>
      </w:tr>
      <w:tr w:rsidR="00A57A2D" w:rsidRPr="00D2669F" w:rsidTr="00584C08">
        <w:trPr>
          <w:trHeight w:val="30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7A2D" w:rsidRPr="00D2669F" w:rsidRDefault="00A57A2D" w:rsidP="00584C0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9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A57A2D" w:rsidRPr="00406D03" w:rsidRDefault="00A57A2D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4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2D" w:rsidRPr="00406D03" w:rsidRDefault="00A57A2D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06D03">
              <w:rPr>
                <w:rFonts w:ascii="Times New Roman" w:hAnsi="Times New Roman"/>
                <w:color w:val="000000"/>
                <w:sz w:val="18"/>
                <w:szCs w:val="18"/>
              </w:rPr>
              <w:t>J42_2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2D" w:rsidRPr="00DF6626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F6626">
              <w:rPr>
                <w:rFonts w:ascii="Times New Roman" w:hAnsi="Times New Roman"/>
                <w:color w:val="000000"/>
                <w:sz w:val="18"/>
                <w:szCs w:val="18"/>
              </w:rPr>
              <w:t>31565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:rsidR="00A57A2D" w:rsidRPr="00656E0E" w:rsidRDefault="00A57A2D" w:rsidP="00584C08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320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394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67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3.7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924 </w:t>
            </w:r>
          </w:p>
        </w:tc>
      </w:tr>
      <w:tr w:rsidR="00A57A2D" w:rsidRPr="00D2669F" w:rsidTr="00584C08">
        <w:trPr>
          <w:trHeight w:val="30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7A2D" w:rsidRPr="00D2669F" w:rsidRDefault="00A57A2D" w:rsidP="00584C0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9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A57A2D" w:rsidRPr="00406D03" w:rsidRDefault="00A57A2D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4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2D" w:rsidRPr="00406D03" w:rsidRDefault="00A57A2D" w:rsidP="00584C08">
            <w:pPr>
              <w:widowControl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06D03">
              <w:rPr>
                <w:rFonts w:ascii="Times New Roman" w:hAnsi="Times New Roman"/>
                <w:color w:val="000000"/>
                <w:sz w:val="18"/>
                <w:szCs w:val="18"/>
              </w:rPr>
              <w:t>J42_3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2D" w:rsidRPr="00DF6626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F6626">
              <w:rPr>
                <w:rFonts w:ascii="Times New Roman" w:hAnsi="Times New Roman"/>
                <w:color w:val="000000"/>
                <w:sz w:val="18"/>
                <w:szCs w:val="18"/>
              </w:rPr>
              <w:t>36636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320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488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74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3.8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913 </w:t>
            </w:r>
          </w:p>
        </w:tc>
      </w:tr>
      <w:tr w:rsidR="00A57A2D" w:rsidRPr="00D2669F" w:rsidTr="00584C08">
        <w:trPr>
          <w:trHeight w:val="30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7A2D" w:rsidRPr="00D2669F" w:rsidRDefault="00A57A2D" w:rsidP="00584C0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A57A2D" w:rsidRPr="00406D03" w:rsidRDefault="00A57A2D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5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2D" w:rsidRPr="00406D03" w:rsidRDefault="00A57A2D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06D03">
              <w:rPr>
                <w:rFonts w:ascii="Times New Roman" w:hAnsi="Times New Roman"/>
                <w:color w:val="000000"/>
                <w:sz w:val="18"/>
                <w:szCs w:val="18"/>
              </w:rPr>
              <w:t>J56_1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2D" w:rsidRPr="00DF6626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F6626">
              <w:rPr>
                <w:rFonts w:ascii="Times New Roman" w:hAnsi="Times New Roman"/>
                <w:color w:val="000000"/>
                <w:sz w:val="18"/>
                <w:szCs w:val="18"/>
              </w:rPr>
              <w:t>34133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320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725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77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4.7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957 </w:t>
            </w:r>
          </w:p>
        </w:tc>
      </w:tr>
      <w:tr w:rsidR="00A57A2D" w:rsidRPr="00D2669F" w:rsidTr="00584C08">
        <w:trPr>
          <w:trHeight w:val="30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7A2D" w:rsidRPr="00D2669F" w:rsidRDefault="00A57A2D" w:rsidP="00584C0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9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A57A2D" w:rsidRPr="00406D03" w:rsidRDefault="00A57A2D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5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2D" w:rsidRPr="00406D03" w:rsidRDefault="00A57A2D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06D03">
              <w:rPr>
                <w:rFonts w:ascii="Times New Roman" w:hAnsi="Times New Roman"/>
                <w:color w:val="000000"/>
                <w:sz w:val="18"/>
                <w:szCs w:val="18"/>
              </w:rPr>
              <w:t>J56_2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2D" w:rsidRPr="00DF6626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F6626">
              <w:rPr>
                <w:rFonts w:ascii="Times New Roman" w:hAnsi="Times New Roman"/>
                <w:color w:val="000000"/>
                <w:sz w:val="18"/>
                <w:szCs w:val="18"/>
              </w:rPr>
              <w:t>38260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320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686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81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4.0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923 </w:t>
            </w:r>
          </w:p>
        </w:tc>
      </w:tr>
      <w:tr w:rsidR="00A57A2D" w:rsidRPr="00D2669F" w:rsidTr="00584C08">
        <w:trPr>
          <w:trHeight w:val="30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7A2D" w:rsidRPr="00D2669F" w:rsidRDefault="00A57A2D" w:rsidP="00584C0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9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A57A2D" w:rsidRPr="00406D03" w:rsidRDefault="00A57A2D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5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2D" w:rsidRPr="00406D03" w:rsidRDefault="00A57A2D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06D03">
              <w:rPr>
                <w:rFonts w:ascii="Times New Roman" w:hAnsi="Times New Roman"/>
                <w:color w:val="000000"/>
                <w:sz w:val="18"/>
                <w:szCs w:val="18"/>
              </w:rPr>
              <w:t>J56_3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2D" w:rsidRPr="00DF6626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F6626">
              <w:rPr>
                <w:rFonts w:ascii="Times New Roman" w:hAnsi="Times New Roman"/>
                <w:color w:val="000000"/>
                <w:sz w:val="18"/>
                <w:szCs w:val="18"/>
              </w:rPr>
              <w:t>38689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:rsidR="00A57A2D" w:rsidRPr="00656E0E" w:rsidRDefault="00A57A2D" w:rsidP="00584C08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320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045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133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4.5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861 </w:t>
            </w:r>
          </w:p>
        </w:tc>
      </w:tr>
      <w:tr w:rsidR="00A57A2D" w:rsidRPr="00D2669F" w:rsidTr="00584C08">
        <w:trPr>
          <w:trHeight w:val="30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7A2D" w:rsidRPr="00D2669F" w:rsidRDefault="00A57A2D" w:rsidP="00584C0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9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leum</w:t>
            </w:r>
            <w:r w:rsidRPr="00D2669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A57A2D" w:rsidRPr="00406D03" w:rsidRDefault="00A57A2D" w:rsidP="00584C08">
            <w:pPr>
              <w:widowControl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2D" w:rsidRPr="00FF162E" w:rsidRDefault="00A57A2D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F162E">
              <w:rPr>
                <w:rFonts w:ascii="Times New Roman" w:hAnsi="Times New Roman"/>
                <w:color w:val="000000"/>
                <w:sz w:val="18"/>
                <w:szCs w:val="18"/>
              </w:rPr>
              <w:t>I0_1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2D" w:rsidRPr="00DF6626" w:rsidRDefault="00A57A2D" w:rsidP="00584C08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F6626">
              <w:rPr>
                <w:rFonts w:ascii="Times New Roman" w:hAnsi="Times New Roman"/>
                <w:color w:val="000000"/>
                <w:sz w:val="18"/>
                <w:szCs w:val="18"/>
              </w:rPr>
              <w:t>32336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320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43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26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2.2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970 </w:t>
            </w:r>
          </w:p>
        </w:tc>
      </w:tr>
      <w:tr w:rsidR="00A57A2D" w:rsidRPr="00D2669F" w:rsidTr="00584C08">
        <w:trPr>
          <w:trHeight w:val="30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7A2D" w:rsidRPr="00D2669F" w:rsidRDefault="00A57A2D" w:rsidP="00584C0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9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A57A2D" w:rsidRPr="00406D03" w:rsidRDefault="00A57A2D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2D" w:rsidRPr="00FF162E" w:rsidRDefault="00A57A2D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F162E">
              <w:rPr>
                <w:rFonts w:ascii="Times New Roman" w:hAnsi="Times New Roman"/>
                <w:color w:val="000000"/>
                <w:sz w:val="18"/>
                <w:szCs w:val="18"/>
              </w:rPr>
              <w:t>I0_2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2D" w:rsidRPr="00DF6626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F6626">
              <w:rPr>
                <w:rFonts w:ascii="Times New Roman" w:hAnsi="Times New Roman"/>
                <w:color w:val="000000"/>
                <w:sz w:val="18"/>
                <w:szCs w:val="18"/>
              </w:rPr>
              <w:t>39608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320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408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64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3.0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914 </w:t>
            </w:r>
          </w:p>
        </w:tc>
      </w:tr>
      <w:tr w:rsidR="00A57A2D" w:rsidRPr="00D2669F" w:rsidTr="00584C08">
        <w:trPr>
          <w:trHeight w:val="30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7A2D" w:rsidRPr="00D2669F" w:rsidRDefault="00A57A2D" w:rsidP="00584C0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A57A2D" w:rsidRPr="00406D03" w:rsidRDefault="00A57A2D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2D" w:rsidRPr="00FF162E" w:rsidRDefault="00A57A2D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F162E">
              <w:rPr>
                <w:rFonts w:ascii="Times New Roman" w:hAnsi="Times New Roman"/>
                <w:color w:val="000000"/>
                <w:sz w:val="18"/>
                <w:szCs w:val="18"/>
              </w:rPr>
              <w:t>I0_3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2D" w:rsidRPr="00DF6626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F6626">
              <w:rPr>
                <w:rFonts w:ascii="Times New Roman" w:hAnsi="Times New Roman"/>
                <w:color w:val="000000"/>
                <w:sz w:val="18"/>
                <w:szCs w:val="18"/>
              </w:rPr>
              <w:t>41459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320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432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54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3.3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944 </w:t>
            </w:r>
          </w:p>
        </w:tc>
      </w:tr>
      <w:tr w:rsidR="00A57A2D" w:rsidRPr="00D2669F" w:rsidTr="00584C08">
        <w:trPr>
          <w:trHeight w:val="30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7A2D" w:rsidRPr="00D2669F" w:rsidRDefault="00A57A2D" w:rsidP="00584C0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A57A2D" w:rsidRPr="00406D03" w:rsidRDefault="00A57A2D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2D" w:rsidRPr="00FF162E" w:rsidRDefault="00A57A2D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F162E">
              <w:rPr>
                <w:rFonts w:ascii="Times New Roman" w:hAnsi="Times New Roman"/>
                <w:color w:val="000000"/>
                <w:sz w:val="18"/>
                <w:szCs w:val="18"/>
              </w:rPr>
              <w:t>I14_1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2D" w:rsidRPr="00DF6626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F6626">
              <w:rPr>
                <w:rFonts w:ascii="Times New Roman" w:hAnsi="Times New Roman"/>
                <w:color w:val="000000"/>
                <w:sz w:val="18"/>
                <w:szCs w:val="18"/>
              </w:rPr>
              <w:t>36112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:rsidR="00A57A2D" w:rsidRPr="00656E0E" w:rsidRDefault="00A57A2D" w:rsidP="00584C08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320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02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37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2.0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951 </w:t>
            </w:r>
          </w:p>
        </w:tc>
      </w:tr>
      <w:tr w:rsidR="00A57A2D" w:rsidRPr="00D2669F" w:rsidTr="00584C08">
        <w:trPr>
          <w:trHeight w:val="30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7A2D" w:rsidRPr="00D2669F" w:rsidRDefault="00A57A2D" w:rsidP="00584C0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9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A57A2D" w:rsidRPr="00406D03" w:rsidRDefault="00A57A2D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2D" w:rsidRPr="00FF162E" w:rsidRDefault="00A57A2D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F162E">
              <w:rPr>
                <w:rFonts w:ascii="Times New Roman" w:hAnsi="Times New Roman"/>
                <w:color w:val="000000"/>
                <w:sz w:val="18"/>
                <w:szCs w:val="18"/>
              </w:rPr>
              <w:t>I14_2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2D" w:rsidRPr="00FD286B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highlight w:val="yellow"/>
              </w:rPr>
            </w:pPr>
            <w:r w:rsidRPr="00FD286B">
              <w:rPr>
                <w:rFonts w:ascii="Times New Roman" w:hAnsi="Times New Roman"/>
                <w:color w:val="000000"/>
                <w:sz w:val="18"/>
                <w:szCs w:val="18"/>
              </w:rPr>
              <w:t>40635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320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316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58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925 </w:t>
            </w:r>
          </w:p>
        </w:tc>
      </w:tr>
      <w:bookmarkEnd w:id="5"/>
      <w:tr w:rsidR="00A57A2D" w:rsidRPr="00D2669F" w:rsidTr="00584C08">
        <w:trPr>
          <w:trHeight w:val="30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57A2D" w:rsidRPr="00D2669F" w:rsidRDefault="00A57A2D" w:rsidP="00584C0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A57A2D" w:rsidRDefault="00A57A2D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7A2D" w:rsidRPr="00FF162E" w:rsidRDefault="00A57A2D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I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4_3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7A2D" w:rsidRPr="00DF6626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F6626">
              <w:rPr>
                <w:rFonts w:ascii="Times New Roman" w:hAnsi="Times New Roman"/>
                <w:color w:val="000000"/>
                <w:sz w:val="18"/>
                <w:szCs w:val="18"/>
              </w:rPr>
              <w:t>40386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320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.8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.9983</w:t>
            </w:r>
          </w:p>
        </w:tc>
      </w:tr>
      <w:tr w:rsidR="00A57A2D" w:rsidRPr="00D2669F" w:rsidTr="00584C08">
        <w:trPr>
          <w:trHeight w:val="30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7A2D" w:rsidRPr="00D2669F" w:rsidRDefault="00A57A2D" w:rsidP="00584C0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9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A57A2D" w:rsidRPr="00406D03" w:rsidRDefault="00A57A2D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2D" w:rsidRPr="00FF162E" w:rsidRDefault="00A57A2D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F162E">
              <w:rPr>
                <w:rFonts w:ascii="Times New Roman" w:hAnsi="Times New Roman"/>
                <w:color w:val="000000"/>
                <w:sz w:val="18"/>
                <w:szCs w:val="18"/>
              </w:rPr>
              <w:t>I28_1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2D" w:rsidRPr="00DF6626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F6626">
              <w:rPr>
                <w:rFonts w:ascii="Times New Roman" w:hAnsi="Times New Roman"/>
                <w:color w:val="000000"/>
                <w:sz w:val="18"/>
                <w:szCs w:val="18"/>
              </w:rPr>
              <w:t>39388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320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578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65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4.0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957 </w:t>
            </w:r>
          </w:p>
        </w:tc>
      </w:tr>
      <w:tr w:rsidR="00A57A2D" w:rsidRPr="00D2669F" w:rsidTr="00584C08">
        <w:trPr>
          <w:trHeight w:val="30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7A2D" w:rsidRPr="00D2669F" w:rsidRDefault="00A57A2D" w:rsidP="00584C0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9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A57A2D" w:rsidRPr="00406D03" w:rsidRDefault="00A57A2D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2D" w:rsidRPr="00FF162E" w:rsidRDefault="00A57A2D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F162E">
              <w:rPr>
                <w:rFonts w:ascii="Times New Roman" w:hAnsi="Times New Roman"/>
                <w:color w:val="000000"/>
                <w:sz w:val="18"/>
                <w:szCs w:val="18"/>
              </w:rPr>
              <w:t>I28_2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2D" w:rsidRPr="00DF6626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F6626">
              <w:rPr>
                <w:rFonts w:ascii="Times New Roman" w:hAnsi="Times New Roman"/>
                <w:color w:val="000000"/>
                <w:sz w:val="18"/>
                <w:szCs w:val="18"/>
              </w:rPr>
              <w:t>32980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:rsidR="00A57A2D" w:rsidRPr="00656E0E" w:rsidRDefault="00A57A2D" w:rsidP="00584C08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320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514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66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2.9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918 </w:t>
            </w:r>
          </w:p>
        </w:tc>
      </w:tr>
      <w:tr w:rsidR="00A57A2D" w:rsidRPr="00D2669F" w:rsidTr="00584C08">
        <w:trPr>
          <w:trHeight w:val="30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7A2D" w:rsidRPr="00D2669F" w:rsidRDefault="00A57A2D" w:rsidP="00584C0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9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A57A2D" w:rsidRPr="00406D03" w:rsidRDefault="00A57A2D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2D" w:rsidRPr="00FF162E" w:rsidRDefault="00A57A2D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F162E">
              <w:rPr>
                <w:rFonts w:ascii="Times New Roman" w:hAnsi="Times New Roman"/>
                <w:color w:val="000000"/>
                <w:sz w:val="18"/>
                <w:szCs w:val="18"/>
              </w:rPr>
              <w:t>I28_3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2D" w:rsidRPr="00DF6626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F6626">
              <w:rPr>
                <w:rFonts w:ascii="Times New Roman" w:hAnsi="Times New Roman"/>
                <w:color w:val="000000"/>
                <w:sz w:val="18"/>
                <w:szCs w:val="18"/>
              </w:rPr>
              <w:t>4341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320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430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56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3.4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931 </w:t>
            </w:r>
          </w:p>
        </w:tc>
      </w:tr>
      <w:tr w:rsidR="00A57A2D" w:rsidRPr="00D2669F" w:rsidTr="00584C08">
        <w:trPr>
          <w:trHeight w:val="30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7A2D" w:rsidRPr="00D2669F" w:rsidRDefault="00A57A2D" w:rsidP="00584C0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A57A2D" w:rsidRPr="00406D03" w:rsidRDefault="00A57A2D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4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2D" w:rsidRPr="00FF162E" w:rsidRDefault="00A57A2D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F162E">
              <w:rPr>
                <w:rFonts w:ascii="Times New Roman" w:hAnsi="Times New Roman"/>
                <w:color w:val="000000"/>
                <w:sz w:val="18"/>
                <w:szCs w:val="18"/>
              </w:rPr>
              <w:t>I42_1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2D" w:rsidRPr="00DF6626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F6626">
              <w:rPr>
                <w:rFonts w:ascii="Times New Roman" w:hAnsi="Times New Roman"/>
                <w:color w:val="000000"/>
                <w:sz w:val="18"/>
                <w:szCs w:val="18"/>
              </w:rPr>
              <w:t>32368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320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486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72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3.7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915 </w:t>
            </w:r>
          </w:p>
        </w:tc>
      </w:tr>
      <w:tr w:rsidR="00A57A2D" w:rsidRPr="00D2669F" w:rsidTr="00584C08">
        <w:trPr>
          <w:trHeight w:val="30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7A2D" w:rsidRPr="00D2669F" w:rsidRDefault="00A57A2D" w:rsidP="00584C0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9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A57A2D" w:rsidRPr="00406D03" w:rsidRDefault="00A57A2D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4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2D" w:rsidRPr="00FF162E" w:rsidRDefault="00A57A2D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F162E">
              <w:rPr>
                <w:rFonts w:ascii="Times New Roman" w:hAnsi="Times New Roman"/>
                <w:color w:val="000000"/>
                <w:sz w:val="18"/>
                <w:szCs w:val="18"/>
              </w:rPr>
              <w:t>I42_2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2D" w:rsidRPr="00DF6626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F6626">
              <w:rPr>
                <w:rFonts w:ascii="Times New Roman" w:hAnsi="Times New Roman"/>
                <w:color w:val="000000"/>
                <w:sz w:val="18"/>
                <w:szCs w:val="18"/>
              </w:rPr>
              <w:t>31698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320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383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58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3.4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927 </w:t>
            </w:r>
          </w:p>
        </w:tc>
      </w:tr>
      <w:tr w:rsidR="00A57A2D" w:rsidRPr="00D2669F" w:rsidTr="00584C08">
        <w:trPr>
          <w:trHeight w:val="30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7A2D" w:rsidRPr="00D2669F" w:rsidRDefault="00A57A2D" w:rsidP="00584C0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9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A57A2D" w:rsidRPr="00406D03" w:rsidRDefault="00A57A2D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4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2D" w:rsidRPr="00FF162E" w:rsidRDefault="00A57A2D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F162E">
              <w:rPr>
                <w:rFonts w:ascii="Times New Roman" w:hAnsi="Times New Roman"/>
                <w:color w:val="000000"/>
                <w:sz w:val="18"/>
                <w:szCs w:val="18"/>
              </w:rPr>
              <w:t>I42_3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2D" w:rsidRPr="00DF6626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F6626">
              <w:rPr>
                <w:rFonts w:ascii="Times New Roman" w:hAnsi="Times New Roman"/>
                <w:color w:val="000000"/>
                <w:sz w:val="18"/>
                <w:szCs w:val="18"/>
              </w:rPr>
              <w:t>31569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:rsidR="00A57A2D" w:rsidRPr="00656E0E" w:rsidRDefault="00A57A2D" w:rsidP="00584C08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320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316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61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2.9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925 </w:t>
            </w:r>
          </w:p>
        </w:tc>
      </w:tr>
      <w:tr w:rsidR="00A57A2D" w:rsidRPr="00D2669F" w:rsidTr="00584C08">
        <w:trPr>
          <w:trHeight w:val="30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7A2D" w:rsidRPr="00D2669F" w:rsidRDefault="00A57A2D" w:rsidP="00584C0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9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A57A2D" w:rsidRPr="00406D03" w:rsidRDefault="00A57A2D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5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2D" w:rsidRPr="00FF162E" w:rsidRDefault="00A57A2D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F162E">
              <w:rPr>
                <w:rFonts w:ascii="Times New Roman" w:hAnsi="Times New Roman"/>
                <w:color w:val="000000"/>
                <w:sz w:val="18"/>
                <w:szCs w:val="18"/>
              </w:rPr>
              <w:t>I56_1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2D" w:rsidRPr="00DF6626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F6626">
              <w:rPr>
                <w:rFonts w:ascii="Times New Roman" w:hAnsi="Times New Roman"/>
                <w:color w:val="000000"/>
                <w:sz w:val="18"/>
                <w:szCs w:val="18"/>
              </w:rPr>
              <w:t>34353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320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866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108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4.1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886 </w:t>
            </w:r>
          </w:p>
        </w:tc>
      </w:tr>
      <w:tr w:rsidR="00A57A2D" w:rsidRPr="00D2669F" w:rsidTr="00584C08">
        <w:trPr>
          <w:trHeight w:val="300"/>
        </w:trPr>
        <w:tc>
          <w:tcPr>
            <w:tcW w:w="61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7A2D" w:rsidRPr="00D2669F" w:rsidRDefault="00A57A2D" w:rsidP="00584C0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9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95" w:type="pct"/>
            <w:tcBorders>
              <w:top w:val="nil"/>
              <w:left w:val="nil"/>
              <w:right w:val="nil"/>
            </w:tcBorders>
          </w:tcPr>
          <w:p w:rsidR="00A57A2D" w:rsidRPr="00406D03" w:rsidRDefault="00A57A2D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5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2D" w:rsidRPr="00FF162E" w:rsidRDefault="00A57A2D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F162E">
              <w:rPr>
                <w:rFonts w:ascii="Times New Roman" w:hAnsi="Times New Roman"/>
                <w:color w:val="000000"/>
                <w:sz w:val="18"/>
                <w:szCs w:val="18"/>
              </w:rPr>
              <w:t>I56_2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2D" w:rsidRPr="00DF6626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F6626">
              <w:rPr>
                <w:rFonts w:ascii="Times New Roman" w:hAnsi="Times New Roman"/>
                <w:color w:val="000000"/>
                <w:sz w:val="18"/>
                <w:szCs w:val="18"/>
              </w:rPr>
              <w:t>35533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320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412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53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3.4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934 </w:t>
            </w:r>
          </w:p>
        </w:tc>
      </w:tr>
      <w:tr w:rsidR="00A57A2D" w:rsidRPr="00D2669F" w:rsidTr="00584C08">
        <w:trPr>
          <w:trHeight w:val="300"/>
        </w:trPr>
        <w:tc>
          <w:tcPr>
            <w:tcW w:w="61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7A2D" w:rsidRPr="00D2669F" w:rsidRDefault="00A57A2D" w:rsidP="00584C0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9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95" w:type="pct"/>
            <w:tcBorders>
              <w:top w:val="nil"/>
              <w:left w:val="nil"/>
              <w:right w:val="nil"/>
            </w:tcBorders>
          </w:tcPr>
          <w:p w:rsidR="00A57A2D" w:rsidRPr="00406D03" w:rsidRDefault="00A57A2D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56</w:t>
            </w:r>
          </w:p>
        </w:tc>
        <w:tc>
          <w:tcPr>
            <w:tcW w:w="5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2D" w:rsidRPr="00FF162E" w:rsidRDefault="00A57A2D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F162E">
              <w:rPr>
                <w:rFonts w:ascii="Times New Roman" w:hAnsi="Times New Roman"/>
                <w:color w:val="000000"/>
                <w:sz w:val="18"/>
                <w:szCs w:val="18"/>
              </w:rPr>
              <w:t>I56_3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A2D" w:rsidRPr="00DF6626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F6626">
              <w:rPr>
                <w:rFonts w:ascii="Times New Roman" w:hAnsi="Times New Roman"/>
                <w:color w:val="000000"/>
                <w:sz w:val="18"/>
                <w:szCs w:val="18"/>
              </w:rPr>
              <w:t>39402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320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903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104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4.3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908 </w:t>
            </w:r>
          </w:p>
        </w:tc>
      </w:tr>
      <w:tr w:rsidR="00A57A2D" w:rsidRPr="00D2669F" w:rsidTr="00584C08">
        <w:trPr>
          <w:trHeight w:val="300"/>
        </w:trPr>
        <w:tc>
          <w:tcPr>
            <w:tcW w:w="61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A57A2D" w:rsidRPr="00D2669F" w:rsidRDefault="00A57A2D" w:rsidP="00584C0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bookmarkStart w:id="7" w:name="_Hlk13768532"/>
            <w:bookmarkStart w:id="8" w:name="_GoBack" w:colFirst="2" w:colLast="2"/>
            <w:r w:rsidRPr="00D2669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ecum</w:t>
            </w:r>
          </w:p>
        </w:tc>
        <w:tc>
          <w:tcPr>
            <w:tcW w:w="395" w:type="pct"/>
            <w:tcBorders>
              <w:top w:val="nil"/>
              <w:left w:val="nil"/>
              <w:right w:val="nil"/>
            </w:tcBorders>
          </w:tcPr>
          <w:p w:rsidR="00A57A2D" w:rsidRPr="00406D03" w:rsidRDefault="00A57A2D" w:rsidP="00584C08">
            <w:pPr>
              <w:widowControl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57A2D" w:rsidRPr="00FF162E" w:rsidRDefault="00FB5EA3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e</w:t>
            </w:r>
            <w:r w:rsidR="00A57A2D" w:rsidRPr="00FF162E">
              <w:rPr>
                <w:rFonts w:ascii="Times New Roman" w:hAnsi="Times New Roman"/>
                <w:color w:val="000000"/>
                <w:sz w:val="18"/>
                <w:szCs w:val="18"/>
              </w:rPr>
              <w:t>0_1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7A2D" w:rsidRPr="00DF6626" w:rsidRDefault="00A57A2D" w:rsidP="00584C08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F6626">
              <w:rPr>
                <w:rFonts w:ascii="Times New Roman" w:hAnsi="Times New Roman"/>
                <w:color w:val="000000"/>
                <w:sz w:val="18"/>
                <w:szCs w:val="18"/>
              </w:rPr>
              <w:t>39166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:rsidR="00A57A2D" w:rsidRPr="00656E0E" w:rsidRDefault="00A57A2D" w:rsidP="00584C08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320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360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61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2.49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913 </w:t>
            </w:r>
          </w:p>
        </w:tc>
      </w:tr>
      <w:tr w:rsidR="00A57A2D" w:rsidRPr="00D2669F" w:rsidTr="00584C08">
        <w:trPr>
          <w:trHeight w:val="300"/>
        </w:trPr>
        <w:tc>
          <w:tcPr>
            <w:tcW w:w="61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A57A2D" w:rsidRPr="00D2669F" w:rsidRDefault="00A57A2D" w:rsidP="00584C0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5" w:type="pct"/>
            <w:tcBorders>
              <w:top w:val="nil"/>
              <w:left w:val="nil"/>
              <w:right w:val="nil"/>
            </w:tcBorders>
          </w:tcPr>
          <w:p w:rsidR="00A57A2D" w:rsidRPr="00406D03" w:rsidRDefault="00A57A2D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57A2D" w:rsidRPr="00FF162E" w:rsidRDefault="00FB5EA3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e</w:t>
            </w:r>
            <w:r w:rsidR="00A57A2D" w:rsidRPr="00FF162E">
              <w:rPr>
                <w:rFonts w:ascii="Times New Roman" w:hAnsi="Times New Roman"/>
                <w:color w:val="000000"/>
                <w:sz w:val="18"/>
                <w:szCs w:val="18"/>
              </w:rPr>
              <w:t>0_2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7A2D" w:rsidRPr="00DF6626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F6626">
              <w:rPr>
                <w:rFonts w:ascii="Times New Roman" w:hAnsi="Times New Roman"/>
                <w:color w:val="000000"/>
                <w:sz w:val="18"/>
                <w:szCs w:val="18"/>
              </w:rPr>
              <w:t>42775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320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7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3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.39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.9882</w:t>
            </w:r>
          </w:p>
        </w:tc>
      </w:tr>
      <w:tr w:rsidR="00A57A2D" w:rsidRPr="00D2669F" w:rsidTr="00584C08">
        <w:trPr>
          <w:trHeight w:val="300"/>
        </w:trPr>
        <w:tc>
          <w:tcPr>
            <w:tcW w:w="61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A57A2D" w:rsidRPr="00D2669F" w:rsidRDefault="00A57A2D" w:rsidP="00584C0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5" w:type="pct"/>
            <w:tcBorders>
              <w:top w:val="nil"/>
              <w:left w:val="nil"/>
              <w:right w:val="nil"/>
            </w:tcBorders>
          </w:tcPr>
          <w:p w:rsidR="00A57A2D" w:rsidRPr="00406D03" w:rsidRDefault="00A57A2D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57A2D" w:rsidRPr="00FF162E" w:rsidRDefault="00FB5EA3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e</w:t>
            </w:r>
            <w:r w:rsidR="00A57A2D" w:rsidRPr="00FF162E">
              <w:rPr>
                <w:rFonts w:ascii="Times New Roman" w:hAnsi="Times New Roman"/>
                <w:color w:val="000000"/>
                <w:sz w:val="18"/>
                <w:szCs w:val="18"/>
              </w:rPr>
              <w:t>0_3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7A2D" w:rsidRPr="00DF6626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F6626">
              <w:rPr>
                <w:rFonts w:ascii="Times New Roman" w:hAnsi="Times New Roman"/>
                <w:color w:val="000000"/>
                <w:sz w:val="18"/>
                <w:szCs w:val="18"/>
              </w:rPr>
              <w:t>33135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320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96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1.7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981 </w:t>
            </w:r>
          </w:p>
        </w:tc>
      </w:tr>
      <w:tr w:rsidR="00A57A2D" w:rsidRPr="00D2669F" w:rsidTr="00584C08">
        <w:trPr>
          <w:trHeight w:val="300"/>
        </w:trPr>
        <w:tc>
          <w:tcPr>
            <w:tcW w:w="61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A57A2D" w:rsidRPr="00D2669F" w:rsidRDefault="00A57A2D" w:rsidP="00584C0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5" w:type="pct"/>
            <w:tcBorders>
              <w:top w:val="nil"/>
              <w:left w:val="nil"/>
              <w:right w:val="nil"/>
            </w:tcBorders>
          </w:tcPr>
          <w:p w:rsidR="00A57A2D" w:rsidRPr="00406D03" w:rsidRDefault="00A57A2D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57A2D" w:rsidRPr="00FF162E" w:rsidRDefault="00FB5EA3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e</w:t>
            </w:r>
            <w:r w:rsidR="00A57A2D" w:rsidRPr="00FF162E">
              <w:rPr>
                <w:rFonts w:ascii="Times New Roman" w:hAnsi="Times New Roman"/>
                <w:color w:val="000000"/>
                <w:sz w:val="18"/>
                <w:szCs w:val="18"/>
              </w:rPr>
              <w:t>14_1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7A2D" w:rsidRPr="00DF6626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F6626">
              <w:rPr>
                <w:rFonts w:ascii="Times New Roman" w:hAnsi="Times New Roman"/>
                <w:color w:val="000000"/>
                <w:sz w:val="18"/>
                <w:szCs w:val="18"/>
              </w:rPr>
              <w:t>43960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320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68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985 </w:t>
            </w:r>
          </w:p>
        </w:tc>
      </w:tr>
      <w:tr w:rsidR="00A57A2D" w:rsidRPr="00D2669F" w:rsidTr="00584C08">
        <w:trPr>
          <w:trHeight w:val="300"/>
        </w:trPr>
        <w:tc>
          <w:tcPr>
            <w:tcW w:w="61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A57A2D" w:rsidRPr="00D2669F" w:rsidRDefault="00A57A2D" w:rsidP="00584C0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5" w:type="pct"/>
            <w:tcBorders>
              <w:top w:val="nil"/>
              <w:left w:val="nil"/>
              <w:right w:val="nil"/>
            </w:tcBorders>
          </w:tcPr>
          <w:p w:rsidR="00A57A2D" w:rsidRPr="00406D03" w:rsidRDefault="00A57A2D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57A2D" w:rsidRPr="00FF162E" w:rsidRDefault="00FB5EA3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e</w:t>
            </w:r>
            <w:r w:rsidR="00A57A2D" w:rsidRPr="00FF162E">
              <w:rPr>
                <w:rFonts w:ascii="Times New Roman" w:hAnsi="Times New Roman"/>
                <w:color w:val="000000"/>
                <w:sz w:val="18"/>
                <w:szCs w:val="18"/>
              </w:rPr>
              <w:t>14_2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7A2D" w:rsidRPr="00DF6626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F6626">
              <w:rPr>
                <w:rFonts w:ascii="Times New Roman" w:hAnsi="Times New Roman"/>
                <w:color w:val="000000"/>
                <w:sz w:val="18"/>
                <w:szCs w:val="18"/>
              </w:rPr>
              <w:t>35952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:rsidR="00A57A2D" w:rsidRPr="00656E0E" w:rsidRDefault="00A57A2D" w:rsidP="00584C08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320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22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31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2.59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972 </w:t>
            </w:r>
          </w:p>
        </w:tc>
      </w:tr>
      <w:tr w:rsidR="00A57A2D" w:rsidRPr="00D2669F" w:rsidTr="00584C08">
        <w:trPr>
          <w:trHeight w:val="300"/>
        </w:trPr>
        <w:tc>
          <w:tcPr>
            <w:tcW w:w="61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A57A2D" w:rsidRPr="00D2669F" w:rsidRDefault="00A57A2D" w:rsidP="00584C0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5" w:type="pct"/>
            <w:tcBorders>
              <w:top w:val="nil"/>
              <w:left w:val="nil"/>
              <w:right w:val="nil"/>
            </w:tcBorders>
          </w:tcPr>
          <w:p w:rsidR="00A57A2D" w:rsidRPr="00406D03" w:rsidRDefault="00A57A2D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57A2D" w:rsidRPr="00FF162E" w:rsidRDefault="00FB5EA3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e</w:t>
            </w:r>
            <w:r w:rsidR="00A57A2D" w:rsidRPr="00FF162E">
              <w:rPr>
                <w:rFonts w:ascii="Times New Roman" w:hAnsi="Times New Roman"/>
                <w:color w:val="000000"/>
                <w:sz w:val="18"/>
                <w:szCs w:val="18"/>
              </w:rPr>
              <w:t>14_3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7A2D" w:rsidRPr="00DF6626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F6626">
              <w:rPr>
                <w:rFonts w:ascii="Times New Roman" w:hAnsi="Times New Roman"/>
                <w:color w:val="000000"/>
                <w:sz w:val="18"/>
                <w:szCs w:val="18"/>
              </w:rPr>
              <w:t>42947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320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93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23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1.7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973 </w:t>
            </w:r>
          </w:p>
        </w:tc>
      </w:tr>
      <w:tr w:rsidR="00A57A2D" w:rsidRPr="00D2669F" w:rsidTr="00584C08">
        <w:trPr>
          <w:trHeight w:val="300"/>
        </w:trPr>
        <w:tc>
          <w:tcPr>
            <w:tcW w:w="61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A57A2D" w:rsidRPr="00D2669F" w:rsidRDefault="00A57A2D" w:rsidP="00584C0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5" w:type="pct"/>
            <w:tcBorders>
              <w:top w:val="nil"/>
              <w:left w:val="nil"/>
              <w:right w:val="nil"/>
            </w:tcBorders>
          </w:tcPr>
          <w:p w:rsidR="00A57A2D" w:rsidRPr="00406D03" w:rsidRDefault="00A57A2D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8</w:t>
            </w:r>
          </w:p>
        </w:tc>
        <w:tc>
          <w:tcPr>
            <w:tcW w:w="5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57A2D" w:rsidRPr="00FF162E" w:rsidRDefault="00FB5EA3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e</w:t>
            </w:r>
            <w:r w:rsidR="00A57A2D" w:rsidRPr="00FF162E">
              <w:rPr>
                <w:rFonts w:ascii="Times New Roman" w:hAnsi="Times New Roman"/>
                <w:color w:val="000000"/>
                <w:sz w:val="18"/>
                <w:szCs w:val="18"/>
              </w:rPr>
              <w:t>28_1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7A2D" w:rsidRPr="00DF6626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F6626">
              <w:rPr>
                <w:rFonts w:ascii="Times New Roman" w:hAnsi="Times New Roman"/>
                <w:color w:val="000000"/>
                <w:sz w:val="18"/>
                <w:szCs w:val="18"/>
              </w:rPr>
              <w:t>36223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320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52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2.8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974 </w:t>
            </w:r>
          </w:p>
        </w:tc>
      </w:tr>
      <w:tr w:rsidR="00A57A2D" w:rsidRPr="00D2669F" w:rsidTr="00584C08">
        <w:trPr>
          <w:trHeight w:val="300"/>
        </w:trPr>
        <w:tc>
          <w:tcPr>
            <w:tcW w:w="61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A57A2D" w:rsidRPr="00D2669F" w:rsidRDefault="00A57A2D" w:rsidP="00584C0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5" w:type="pct"/>
            <w:tcBorders>
              <w:top w:val="nil"/>
              <w:left w:val="nil"/>
              <w:right w:val="nil"/>
            </w:tcBorders>
          </w:tcPr>
          <w:p w:rsidR="00A57A2D" w:rsidRPr="00406D03" w:rsidRDefault="00A57A2D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8</w:t>
            </w:r>
          </w:p>
        </w:tc>
        <w:tc>
          <w:tcPr>
            <w:tcW w:w="5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57A2D" w:rsidRPr="00FF162E" w:rsidRDefault="00FB5EA3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e</w:t>
            </w:r>
            <w:r w:rsidR="00A57A2D" w:rsidRPr="00FF162E">
              <w:rPr>
                <w:rFonts w:ascii="Times New Roman" w:hAnsi="Times New Roman"/>
                <w:color w:val="000000"/>
                <w:sz w:val="18"/>
                <w:szCs w:val="18"/>
              </w:rPr>
              <w:t>28_2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7A2D" w:rsidRPr="00DF6626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F6626">
              <w:rPr>
                <w:rFonts w:ascii="Times New Roman" w:hAnsi="Times New Roman"/>
                <w:color w:val="000000"/>
                <w:sz w:val="18"/>
                <w:szCs w:val="18"/>
              </w:rPr>
              <w:t>40446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320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09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2.1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981 </w:t>
            </w:r>
          </w:p>
        </w:tc>
      </w:tr>
      <w:tr w:rsidR="00A57A2D" w:rsidRPr="00D2669F" w:rsidTr="00584C08">
        <w:trPr>
          <w:trHeight w:val="300"/>
        </w:trPr>
        <w:tc>
          <w:tcPr>
            <w:tcW w:w="61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A57A2D" w:rsidRPr="00D2669F" w:rsidRDefault="00A57A2D" w:rsidP="00584C0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5" w:type="pct"/>
            <w:tcBorders>
              <w:top w:val="nil"/>
              <w:left w:val="nil"/>
              <w:right w:val="nil"/>
            </w:tcBorders>
          </w:tcPr>
          <w:p w:rsidR="00A57A2D" w:rsidRPr="00406D03" w:rsidRDefault="00A57A2D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8</w:t>
            </w:r>
          </w:p>
        </w:tc>
        <w:tc>
          <w:tcPr>
            <w:tcW w:w="5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57A2D" w:rsidRPr="00FF162E" w:rsidRDefault="00FB5EA3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e</w:t>
            </w:r>
            <w:r w:rsidR="00A57A2D" w:rsidRPr="00FF162E">
              <w:rPr>
                <w:rFonts w:ascii="Times New Roman" w:hAnsi="Times New Roman"/>
                <w:color w:val="000000"/>
                <w:sz w:val="18"/>
                <w:szCs w:val="18"/>
              </w:rPr>
              <w:t>28_3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7A2D" w:rsidRPr="00DF6626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F6626">
              <w:rPr>
                <w:rFonts w:ascii="Times New Roman" w:hAnsi="Times New Roman"/>
                <w:color w:val="000000"/>
                <w:sz w:val="18"/>
                <w:szCs w:val="18"/>
              </w:rPr>
              <w:t>40134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:rsidR="00A57A2D" w:rsidRPr="00656E0E" w:rsidRDefault="00A57A2D" w:rsidP="00584C08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320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33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35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2.0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970 </w:t>
            </w:r>
          </w:p>
        </w:tc>
      </w:tr>
      <w:tr w:rsidR="00A57A2D" w:rsidRPr="00D2669F" w:rsidTr="00584C08">
        <w:trPr>
          <w:trHeight w:val="300"/>
        </w:trPr>
        <w:tc>
          <w:tcPr>
            <w:tcW w:w="61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A57A2D" w:rsidRPr="00D2669F" w:rsidRDefault="00A57A2D" w:rsidP="00584C0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5" w:type="pct"/>
            <w:tcBorders>
              <w:top w:val="nil"/>
              <w:left w:val="nil"/>
              <w:right w:val="nil"/>
            </w:tcBorders>
          </w:tcPr>
          <w:p w:rsidR="00A57A2D" w:rsidRPr="00406D03" w:rsidRDefault="00A57A2D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42</w:t>
            </w:r>
          </w:p>
        </w:tc>
        <w:tc>
          <w:tcPr>
            <w:tcW w:w="5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57A2D" w:rsidRPr="00FF162E" w:rsidRDefault="00FB5EA3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e</w:t>
            </w:r>
            <w:r w:rsidR="00A57A2D" w:rsidRPr="00FF162E">
              <w:rPr>
                <w:rFonts w:ascii="Times New Roman" w:hAnsi="Times New Roman"/>
                <w:color w:val="000000"/>
                <w:sz w:val="18"/>
                <w:szCs w:val="18"/>
              </w:rPr>
              <w:t>42_1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7A2D" w:rsidRPr="00DF6626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F6626">
              <w:rPr>
                <w:rFonts w:ascii="Times New Roman" w:hAnsi="Times New Roman"/>
                <w:color w:val="000000"/>
                <w:sz w:val="18"/>
                <w:szCs w:val="18"/>
              </w:rPr>
              <w:t>32975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320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445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53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4.3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956 </w:t>
            </w:r>
          </w:p>
        </w:tc>
      </w:tr>
      <w:tr w:rsidR="00A57A2D" w:rsidRPr="00D2669F" w:rsidTr="00584C08">
        <w:trPr>
          <w:trHeight w:val="300"/>
        </w:trPr>
        <w:tc>
          <w:tcPr>
            <w:tcW w:w="61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A57A2D" w:rsidRPr="00D2669F" w:rsidRDefault="00A57A2D" w:rsidP="00584C0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5" w:type="pct"/>
            <w:tcBorders>
              <w:top w:val="nil"/>
              <w:left w:val="nil"/>
              <w:right w:val="nil"/>
            </w:tcBorders>
          </w:tcPr>
          <w:p w:rsidR="00A57A2D" w:rsidRPr="00406D03" w:rsidRDefault="00A57A2D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42</w:t>
            </w:r>
          </w:p>
        </w:tc>
        <w:tc>
          <w:tcPr>
            <w:tcW w:w="5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57A2D" w:rsidRPr="00FF162E" w:rsidRDefault="00FB5EA3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e</w:t>
            </w:r>
            <w:r w:rsidR="00A57A2D" w:rsidRPr="00FF162E">
              <w:rPr>
                <w:rFonts w:ascii="Times New Roman" w:hAnsi="Times New Roman"/>
                <w:color w:val="000000"/>
                <w:sz w:val="18"/>
                <w:szCs w:val="18"/>
              </w:rPr>
              <w:t>42_2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7A2D" w:rsidRPr="00DF6626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F6626">
              <w:rPr>
                <w:rFonts w:ascii="Times New Roman" w:hAnsi="Times New Roman"/>
                <w:color w:val="000000"/>
                <w:sz w:val="18"/>
                <w:szCs w:val="18"/>
              </w:rPr>
              <w:t>41399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320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486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65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4.2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934 </w:t>
            </w:r>
          </w:p>
        </w:tc>
      </w:tr>
      <w:tr w:rsidR="00A57A2D" w:rsidRPr="00D2669F" w:rsidTr="00584C08">
        <w:trPr>
          <w:trHeight w:val="300"/>
        </w:trPr>
        <w:tc>
          <w:tcPr>
            <w:tcW w:w="61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A57A2D" w:rsidRPr="00D2669F" w:rsidRDefault="00A57A2D" w:rsidP="00584C0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5" w:type="pct"/>
            <w:tcBorders>
              <w:top w:val="nil"/>
              <w:left w:val="nil"/>
              <w:right w:val="nil"/>
            </w:tcBorders>
          </w:tcPr>
          <w:p w:rsidR="00A57A2D" w:rsidRPr="00406D03" w:rsidRDefault="00A57A2D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42</w:t>
            </w:r>
          </w:p>
        </w:tc>
        <w:tc>
          <w:tcPr>
            <w:tcW w:w="5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57A2D" w:rsidRPr="00FF162E" w:rsidRDefault="00FB5EA3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e</w:t>
            </w:r>
            <w:r w:rsidR="00A57A2D" w:rsidRPr="00FF162E">
              <w:rPr>
                <w:rFonts w:ascii="Times New Roman" w:hAnsi="Times New Roman"/>
                <w:color w:val="000000"/>
                <w:sz w:val="18"/>
                <w:szCs w:val="18"/>
              </w:rPr>
              <w:t>42_3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7A2D" w:rsidRPr="00DF6626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F6626">
              <w:rPr>
                <w:rFonts w:ascii="Times New Roman" w:hAnsi="Times New Roman"/>
                <w:color w:val="000000"/>
                <w:sz w:val="18"/>
                <w:szCs w:val="18"/>
              </w:rPr>
              <w:t>42178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320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390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49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3.9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953 </w:t>
            </w:r>
          </w:p>
        </w:tc>
      </w:tr>
      <w:tr w:rsidR="00A57A2D" w:rsidRPr="00D2669F" w:rsidTr="00584C08">
        <w:trPr>
          <w:trHeight w:val="300"/>
        </w:trPr>
        <w:tc>
          <w:tcPr>
            <w:tcW w:w="61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A57A2D" w:rsidRPr="00D2669F" w:rsidRDefault="00A57A2D" w:rsidP="00584C0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5" w:type="pct"/>
            <w:tcBorders>
              <w:top w:val="nil"/>
              <w:left w:val="nil"/>
              <w:right w:val="nil"/>
            </w:tcBorders>
          </w:tcPr>
          <w:p w:rsidR="00A57A2D" w:rsidRPr="00406D03" w:rsidRDefault="00A57A2D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56</w:t>
            </w:r>
          </w:p>
        </w:tc>
        <w:tc>
          <w:tcPr>
            <w:tcW w:w="5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57A2D" w:rsidRPr="00FF162E" w:rsidRDefault="00FB5EA3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e</w:t>
            </w:r>
            <w:r w:rsidR="00A57A2D" w:rsidRPr="00FF162E">
              <w:rPr>
                <w:rFonts w:ascii="Times New Roman" w:hAnsi="Times New Roman"/>
                <w:color w:val="000000"/>
                <w:sz w:val="18"/>
                <w:szCs w:val="18"/>
              </w:rPr>
              <w:t>56_1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7A2D" w:rsidRPr="00DF6626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F6626">
              <w:rPr>
                <w:rFonts w:ascii="Times New Roman" w:hAnsi="Times New Roman"/>
                <w:color w:val="000000"/>
                <w:sz w:val="18"/>
                <w:szCs w:val="18"/>
              </w:rPr>
              <w:t>44823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:rsidR="00A57A2D" w:rsidRPr="00656E0E" w:rsidRDefault="00A57A2D" w:rsidP="00584C08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320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510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64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4.5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931 </w:t>
            </w:r>
          </w:p>
        </w:tc>
      </w:tr>
      <w:tr w:rsidR="00A57A2D" w:rsidRPr="00D2669F" w:rsidTr="00584C08">
        <w:trPr>
          <w:trHeight w:val="300"/>
        </w:trPr>
        <w:tc>
          <w:tcPr>
            <w:tcW w:w="61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A57A2D" w:rsidRPr="00D2669F" w:rsidRDefault="00A57A2D" w:rsidP="00584C0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5" w:type="pct"/>
            <w:tcBorders>
              <w:top w:val="nil"/>
              <w:left w:val="nil"/>
              <w:right w:val="nil"/>
            </w:tcBorders>
          </w:tcPr>
          <w:p w:rsidR="00A57A2D" w:rsidRPr="00406D03" w:rsidRDefault="00A57A2D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56</w:t>
            </w:r>
          </w:p>
        </w:tc>
        <w:tc>
          <w:tcPr>
            <w:tcW w:w="5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57A2D" w:rsidRPr="00FF162E" w:rsidRDefault="00FB5EA3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e</w:t>
            </w:r>
            <w:r w:rsidR="00A57A2D" w:rsidRPr="00FF162E">
              <w:rPr>
                <w:rFonts w:ascii="Times New Roman" w:hAnsi="Times New Roman"/>
                <w:color w:val="000000"/>
                <w:sz w:val="18"/>
                <w:szCs w:val="18"/>
              </w:rPr>
              <w:t>56_2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7A2D" w:rsidRPr="00DF6626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F6626">
              <w:rPr>
                <w:rFonts w:ascii="Times New Roman" w:hAnsi="Times New Roman"/>
                <w:color w:val="000000"/>
                <w:sz w:val="18"/>
                <w:szCs w:val="18"/>
              </w:rPr>
              <w:t>3862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320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650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85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4.4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903 </w:t>
            </w:r>
          </w:p>
        </w:tc>
      </w:tr>
      <w:tr w:rsidR="00A57A2D" w:rsidRPr="00D2669F" w:rsidTr="00584C08">
        <w:trPr>
          <w:trHeight w:val="300"/>
        </w:trPr>
        <w:tc>
          <w:tcPr>
            <w:tcW w:w="61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A57A2D" w:rsidRPr="00D2669F" w:rsidRDefault="00A57A2D" w:rsidP="00584C0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5" w:type="pct"/>
            <w:tcBorders>
              <w:top w:val="nil"/>
              <w:left w:val="nil"/>
              <w:right w:val="nil"/>
            </w:tcBorders>
          </w:tcPr>
          <w:p w:rsidR="00A57A2D" w:rsidRPr="00406D03" w:rsidRDefault="00A57A2D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56</w:t>
            </w:r>
          </w:p>
        </w:tc>
        <w:tc>
          <w:tcPr>
            <w:tcW w:w="5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57A2D" w:rsidRPr="00FF162E" w:rsidRDefault="00FB5EA3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e</w:t>
            </w:r>
            <w:r w:rsidR="00A57A2D" w:rsidRPr="00FF162E">
              <w:rPr>
                <w:rFonts w:ascii="Times New Roman" w:hAnsi="Times New Roman"/>
                <w:color w:val="000000"/>
                <w:sz w:val="18"/>
                <w:szCs w:val="18"/>
              </w:rPr>
              <w:t>56_3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7A2D" w:rsidRPr="00DF6626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F6626">
              <w:rPr>
                <w:rFonts w:ascii="Times New Roman" w:hAnsi="Times New Roman"/>
                <w:color w:val="000000"/>
                <w:sz w:val="18"/>
                <w:szCs w:val="18"/>
              </w:rPr>
              <w:t>38130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320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642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80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916 </w:t>
            </w:r>
          </w:p>
        </w:tc>
      </w:tr>
      <w:tr w:rsidR="00A57A2D" w:rsidRPr="00D2669F" w:rsidTr="00584C08">
        <w:trPr>
          <w:trHeight w:val="300"/>
        </w:trPr>
        <w:tc>
          <w:tcPr>
            <w:tcW w:w="61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A57A2D" w:rsidRPr="00D2669F" w:rsidRDefault="00A57A2D" w:rsidP="00584C0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9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olon</w:t>
            </w:r>
          </w:p>
        </w:tc>
        <w:tc>
          <w:tcPr>
            <w:tcW w:w="395" w:type="pct"/>
            <w:tcBorders>
              <w:top w:val="nil"/>
              <w:left w:val="nil"/>
              <w:right w:val="nil"/>
            </w:tcBorders>
          </w:tcPr>
          <w:p w:rsidR="00A57A2D" w:rsidRPr="00406D03" w:rsidRDefault="00A57A2D" w:rsidP="00584C08">
            <w:pPr>
              <w:widowControl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57A2D" w:rsidRPr="00FF162E" w:rsidRDefault="00FB5EA3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o</w:t>
            </w:r>
            <w:r w:rsidR="00A57A2D" w:rsidRPr="00FF162E">
              <w:rPr>
                <w:rFonts w:ascii="Times New Roman" w:hAnsi="Times New Roman"/>
                <w:color w:val="000000"/>
                <w:sz w:val="18"/>
                <w:szCs w:val="18"/>
              </w:rPr>
              <w:t>0_1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7A2D" w:rsidRPr="00DF6626" w:rsidRDefault="00A57A2D" w:rsidP="00584C08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F6626">
              <w:rPr>
                <w:rFonts w:ascii="Times New Roman" w:hAnsi="Times New Roman"/>
                <w:color w:val="000000"/>
                <w:sz w:val="18"/>
                <w:szCs w:val="18"/>
              </w:rPr>
              <w:t>34515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320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408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47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2.7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953 </w:t>
            </w:r>
          </w:p>
        </w:tc>
      </w:tr>
      <w:tr w:rsidR="00A57A2D" w:rsidRPr="00D2669F" w:rsidTr="00584C08">
        <w:trPr>
          <w:trHeight w:val="300"/>
        </w:trPr>
        <w:tc>
          <w:tcPr>
            <w:tcW w:w="61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A57A2D" w:rsidRPr="00D2669F" w:rsidRDefault="00A57A2D" w:rsidP="00584C0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5" w:type="pct"/>
            <w:tcBorders>
              <w:top w:val="nil"/>
              <w:left w:val="nil"/>
              <w:right w:val="nil"/>
            </w:tcBorders>
          </w:tcPr>
          <w:p w:rsidR="00A57A2D" w:rsidRPr="00406D03" w:rsidRDefault="00A57A2D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57A2D" w:rsidRPr="00FF162E" w:rsidRDefault="00FB5EA3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o</w:t>
            </w:r>
            <w:r w:rsidR="00A57A2D" w:rsidRPr="00FF162E">
              <w:rPr>
                <w:rFonts w:ascii="Times New Roman" w:hAnsi="Times New Roman"/>
                <w:color w:val="000000"/>
                <w:sz w:val="18"/>
                <w:szCs w:val="18"/>
              </w:rPr>
              <w:t>0_2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7A2D" w:rsidRPr="00DF6626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F6626">
              <w:rPr>
                <w:rFonts w:ascii="Times New Roman" w:hAnsi="Times New Roman"/>
                <w:color w:val="000000"/>
                <w:sz w:val="18"/>
                <w:szCs w:val="18"/>
              </w:rPr>
              <w:t>37610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:rsidR="00A57A2D" w:rsidRPr="00656E0E" w:rsidRDefault="00A57A2D" w:rsidP="00584C08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320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313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45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2.3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933 </w:t>
            </w:r>
          </w:p>
        </w:tc>
      </w:tr>
      <w:tr w:rsidR="00A57A2D" w:rsidRPr="00D2669F" w:rsidTr="00584C08">
        <w:trPr>
          <w:trHeight w:val="300"/>
        </w:trPr>
        <w:tc>
          <w:tcPr>
            <w:tcW w:w="61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A57A2D" w:rsidRPr="00D2669F" w:rsidRDefault="00A57A2D" w:rsidP="00584C0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5" w:type="pct"/>
            <w:tcBorders>
              <w:top w:val="nil"/>
              <w:left w:val="nil"/>
              <w:right w:val="nil"/>
            </w:tcBorders>
          </w:tcPr>
          <w:p w:rsidR="00A57A2D" w:rsidRPr="00406D03" w:rsidRDefault="00A57A2D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57A2D" w:rsidRPr="00FF162E" w:rsidRDefault="00FB5EA3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o</w:t>
            </w:r>
            <w:r w:rsidR="00A57A2D" w:rsidRPr="00FF162E">
              <w:rPr>
                <w:rFonts w:ascii="Times New Roman" w:hAnsi="Times New Roman"/>
                <w:color w:val="000000"/>
                <w:sz w:val="18"/>
                <w:szCs w:val="18"/>
              </w:rPr>
              <w:t>0_3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7A2D" w:rsidRPr="00DF6626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F6626">
              <w:rPr>
                <w:rFonts w:ascii="Times New Roman" w:hAnsi="Times New Roman"/>
                <w:color w:val="000000"/>
                <w:sz w:val="18"/>
                <w:szCs w:val="18"/>
              </w:rPr>
              <w:t>30835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320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02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1.69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979 </w:t>
            </w:r>
          </w:p>
        </w:tc>
      </w:tr>
      <w:tr w:rsidR="00A57A2D" w:rsidRPr="00D2669F" w:rsidTr="00584C08">
        <w:trPr>
          <w:trHeight w:val="300"/>
        </w:trPr>
        <w:tc>
          <w:tcPr>
            <w:tcW w:w="61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A57A2D" w:rsidRPr="00D2669F" w:rsidRDefault="00A57A2D" w:rsidP="00584C0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5" w:type="pct"/>
            <w:tcBorders>
              <w:top w:val="nil"/>
              <w:left w:val="nil"/>
              <w:right w:val="nil"/>
            </w:tcBorders>
          </w:tcPr>
          <w:p w:rsidR="00A57A2D" w:rsidRPr="00406D03" w:rsidRDefault="00A57A2D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57A2D" w:rsidRPr="00FF162E" w:rsidRDefault="00FB5EA3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o</w:t>
            </w:r>
            <w:r w:rsidR="00A57A2D" w:rsidRPr="00FF162E">
              <w:rPr>
                <w:rFonts w:ascii="Times New Roman" w:hAnsi="Times New Roman"/>
                <w:color w:val="000000"/>
                <w:sz w:val="18"/>
                <w:szCs w:val="18"/>
              </w:rPr>
              <w:t>14_1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7A2D" w:rsidRPr="00DF6626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F6626">
              <w:rPr>
                <w:rFonts w:ascii="Times New Roman" w:hAnsi="Times New Roman"/>
                <w:color w:val="000000"/>
                <w:sz w:val="18"/>
                <w:szCs w:val="18"/>
              </w:rPr>
              <w:t>37066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320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79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1.9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980 </w:t>
            </w:r>
          </w:p>
        </w:tc>
      </w:tr>
      <w:tr w:rsidR="00A57A2D" w:rsidRPr="00D2669F" w:rsidTr="00584C08">
        <w:trPr>
          <w:trHeight w:val="300"/>
        </w:trPr>
        <w:tc>
          <w:tcPr>
            <w:tcW w:w="61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A57A2D" w:rsidRPr="00D2669F" w:rsidRDefault="00A57A2D" w:rsidP="00584C0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5" w:type="pct"/>
            <w:tcBorders>
              <w:top w:val="nil"/>
              <w:left w:val="nil"/>
              <w:right w:val="nil"/>
            </w:tcBorders>
          </w:tcPr>
          <w:p w:rsidR="00A57A2D" w:rsidRPr="00406D03" w:rsidRDefault="00A57A2D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57A2D" w:rsidRPr="00FF162E" w:rsidRDefault="00FB5EA3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o</w:t>
            </w:r>
            <w:r w:rsidR="00A57A2D" w:rsidRPr="00FF162E">
              <w:rPr>
                <w:rFonts w:ascii="Times New Roman" w:hAnsi="Times New Roman"/>
                <w:color w:val="000000"/>
                <w:sz w:val="18"/>
                <w:szCs w:val="18"/>
              </w:rPr>
              <w:t>14_2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7A2D" w:rsidRPr="00DF6626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F6626">
              <w:rPr>
                <w:rFonts w:ascii="Times New Roman" w:hAnsi="Times New Roman"/>
                <w:color w:val="000000"/>
                <w:sz w:val="18"/>
                <w:szCs w:val="18"/>
              </w:rPr>
              <w:t>30242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320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94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25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1.5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979 </w:t>
            </w:r>
          </w:p>
        </w:tc>
      </w:tr>
      <w:tr w:rsidR="00A57A2D" w:rsidRPr="00D2669F" w:rsidTr="00584C08">
        <w:trPr>
          <w:trHeight w:val="300"/>
        </w:trPr>
        <w:tc>
          <w:tcPr>
            <w:tcW w:w="61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A57A2D" w:rsidRPr="00D2669F" w:rsidRDefault="00A57A2D" w:rsidP="00584C0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5" w:type="pct"/>
            <w:tcBorders>
              <w:top w:val="nil"/>
              <w:left w:val="nil"/>
              <w:right w:val="nil"/>
            </w:tcBorders>
          </w:tcPr>
          <w:p w:rsidR="00A57A2D" w:rsidRPr="00406D03" w:rsidRDefault="00A57A2D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57A2D" w:rsidRPr="00FF162E" w:rsidRDefault="00FB5EA3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o</w:t>
            </w:r>
            <w:r w:rsidR="00A57A2D" w:rsidRPr="00FF162E">
              <w:rPr>
                <w:rFonts w:ascii="Times New Roman" w:hAnsi="Times New Roman"/>
                <w:color w:val="000000"/>
                <w:sz w:val="18"/>
                <w:szCs w:val="18"/>
              </w:rPr>
              <w:t>14_3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7A2D" w:rsidRPr="00DF6626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F6626">
              <w:rPr>
                <w:rFonts w:ascii="Times New Roman" w:hAnsi="Times New Roman"/>
                <w:color w:val="000000"/>
                <w:sz w:val="18"/>
                <w:szCs w:val="18"/>
              </w:rPr>
              <w:t>32694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:rsidR="00A57A2D" w:rsidRPr="00656E0E" w:rsidRDefault="00A57A2D" w:rsidP="00584C08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320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58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986 </w:t>
            </w:r>
          </w:p>
        </w:tc>
      </w:tr>
      <w:tr w:rsidR="00A57A2D" w:rsidRPr="00D2669F" w:rsidTr="00584C08">
        <w:trPr>
          <w:trHeight w:val="300"/>
        </w:trPr>
        <w:tc>
          <w:tcPr>
            <w:tcW w:w="61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A57A2D" w:rsidRPr="00D2669F" w:rsidRDefault="00A57A2D" w:rsidP="00584C0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5" w:type="pct"/>
            <w:tcBorders>
              <w:top w:val="nil"/>
              <w:left w:val="nil"/>
              <w:right w:val="nil"/>
            </w:tcBorders>
          </w:tcPr>
          <w:p w:rsidR="00A57A2D" w:rsidRPr="00406D03" w:rsidRDefault="00A57A2D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8</w:t>
            </w:r>
          </w:p>
        </w:tc>
        <w:tc>
          <w:tcPr>
            <w:tcW w:w="5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57A2D" w:rsidRPr="00FF162E" w:rsidRDefault="00FB5EA3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o</w:t>
            </w:r>
            <w:r w:rsidR="00A57A2D" w:rsidRPr="00FF162E">
              <w:rPr>
                <w:rFonts w:ascii="Times New Roman" w:hAnsi="Times New Roman"/>
                <w:color w:val="000000"/>
                <w:sz w:val="18"/>
                <w:szCs w:val="18"/>
              </w:rPr>
              <w:t>28_1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7A2D" w:rsidRPr="00DF6626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F6626">
              <w:rPr>
                <w:rFonts w:ascii="Times New Roman" w:hAnsi="Times New Roman"/>
                <w:color w:val="000000"/>
                <w:sz w:val="18"/>
                <w:szCs w:val="18"/>
              </w:rPr>
              <w:t>31183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320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33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2.6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983 </w:t>
            </w:r>
          </w:p>
        </w:tc>
      </w:tr>
      <w:tr w:rsidR="00A57A2D" w:rsidRPr="00D2669F" w:rsidTr="00584C08">
        <w:trPr>
          <w:trHeight w:val="300"/>
        </w:trPr>
        <w:tc>
          <w:tcPr>
            <w:tcW w:w="61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A57A2D" w:rsidRPr="00D2669F" w:rsidRDefault="00A57A2D" w:rsidP="00584C0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5" w:type="pct"/>
            <w:tcBorders>
              <w:top w:val="nil"/>
              <w:left w:val="nil"/>
              <w:right w:val="nil"/>
            </w:tcBorders>
          </w:tcPr>
          <w:p w:rsidR="00A57A2D" w:rsidRPr="00406D03" w:rsidRDefault="00A57A2D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8</w:t>
            </w:r>
          </w:p>
        </w:tc>
        <w:tc>
          <w:tcPr>
            <w:tcW w:w="5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57A2D" w:rsidRPr="00FF162E" w:rsidRDefault="00FB5EA3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o</w:t>
            </w:r>
            <w:r w:rsidR="00A57A2D" w:rsidRPr="00FF162E">
              <w:rPr>
                <w:rFonts w:ascii="Times New Roman" w:hAnsi="Times New Roman"/>
                <w:color w:val="000000"/>
                <w:sz w:val="18"/>
                <w:szCs w:val="18"/>
              </w:rPr>
              <w:t>28_2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7A2D" w:rsidRPr="00DF6626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F6626">
              <w:rPr>
                <w:rFonts w:ascii="Times New Roman" w:hAnsi="Times New Roman"/>
                <w:color w:val="000000"/>
                <w:sz w:val="18"/>
                <w:szCs w:val="18"/>
              </w:rPr>
              <w:t>37380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320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10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2.0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983 </w:t>
            </w:r>
          </w:p>
        </w:tc>
      </w:tr>
      <w:tr w:rsidR="00A57A2D" w:rsidRPr="00D2669F" w:rsidTr="00584C08">
        <w:trPr>
          <w:trHeight w:val="300"/>
        </w:trPr>
        <w:tc>
          <w:tcPr>
            <w:tcW w:w="61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A57A2D" w:rsidRPr="00D2669F" w:rsidRDefault="00A57A2D" w:rsidP="00584C0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5" w:type="pct"/>
            <w:tcBorders>
              <w:top w:val="nil"/>
              <w:left w:val="nil"/>
              <w:right w:val="nil"/>
            </w:tcBorders>
          </w:tcPr>
          <w:p w:rsidR="00A57A2D" w:rsidRPr="00406D03" w:rsidRDefault="00A57A2D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8</w:t>
            </w:r>
          </w:p>
        </w:tc>
        <w:tc>
          <w:tcPr>
            <w:tcW w:w="5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57A2D" w:rsidRPr="00FF162E" w:rsidRDefault="00FB5EA3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o</w:t>
            </w:r>
            <w:r w:rsidR="00A57A2D" w:rsidRPr="00FF162E">
              <w:rPr>
                <w:rFonts w:ascii="Times New Roman" w:hAnsi="Times New Roman"/>
                <w:color w:val="000000"/>
                <w:sz w:val="18"/>
                <w:szCs w:val="18"/>
              </w:rPr>
              <w:t>28_3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7A2D" w:rsidRPr="00DF6626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F6626">
              <w:rPr>
                <w:rFonts w:ascii="Times New Roman" w:hAnsi="Times New Roman"/>
                <w:color w:val="000000"/>
                <w:sz w:val="18"/>
                <w:szCs w:val="18"/>
              </w:rPr>
              <w:t>32245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320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06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1.9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985 </w:t>
            </w:r>
          </w:p>
        </w:tc>
      </w:tr>
      <w:tr w:rsidR="00A57A2D" w:rsidRPr="00D2669F" w:rsidTr="00584C08">
        <w:trPr>
          <w:trHeight w:val="300"/>
        </w:trPr>
        <w:tc>
          <w:tcPr>
            <w:tcW w:w="61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A57A2D" w:rsidRPr="00D2669F" w:rsidRDefault="00A57A2D" w:rsidP="00584C0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5" w:type="pct"/>
            <w:tcBorders>
              <w:top w:val="nil"/>
              <w:left w:val="nil"/>
              <w:right w:val="nil"/>
            </w:tcBorders>
          </w:tcPr>
          <w:p w:rsidR="00A57A2D" w:rsidRPr="00406D03" w:rsidRDefault="00A57A2D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42</w:t>
            </w:r>
          </w:p>
        </w:tc>
        <w:tc>
          <w:tcPr>
            <w:tcW w:w="5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57A2D" w:rsidRPr="00FF162E" w:rsidRDefault="00FB5EA3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o</w:t>
            </w:r>
            <w:r w:rsidR="00A57A2D" w:rsidRPr="00FF162E">
              <w:rPr>
                <w:rFonts w:ascii="Times New Roman" w:hAnsi="Times New Roman"/>
                <w:color w:val="000000"/>
                <w:sz w:val="18"/>
                <w:szCs w:val="18"/>
              </w:rPr>
              <w:t>42_1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7A2D" w:rsidRPr="00DF6626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F6626">
              <w:rPr>
                <w:rFonts w:ascii="Times New Roman" w:hAnsi="Times New Roman"/>
                <w:color w:val="000000"/>
                <w:sz w:val="18"/>
                <w:szCs w:val="18"/>
              </w:rPr>
              <w:t>31393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:rsidR="00A57A2D" w:rsidRPr="00656E0E" w:rsidRDefault="00A57A2D" w:rsidP="00584C08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320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426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53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954 </w:t>
            </w:r>
          </w:p>
        </w:tc>
      </w:tr>
      <w:tr w:rsidR="00A57A2D" w:rsidRPr="00D2669F" w:rsidTr="00584C08">
        <w:trPr>
          <w:trHeight w:val="300"/>
        </w:trPr>
        <w:tc>
          <w:tcPr>
            <w:tcW w:w="61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A57A2D" w:rsidRPr="00D2669F" w:rsidRDefault="00A57A2D" w:rsidP="00584C0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5" w:type="pct"/>
            <w:tcBorders>
              <w:top w:val="nil"/>
              <w:left w:val="nil"/>
              <w:right w:val="nil"/>
            </w:tcBorders>
          </w:tcPr>
          <w:p w:rsidR="00A57A2D" w:rsidRPr="00406D03" w:rsidRDefault="00A57A2D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42</w:t>
            </w:r>
          </w:p>
        </w:tc>
        <w:tc>
          <w:tcPr>
            <w:tcW w:w="5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57A2D" w:rsidRPr="00FF162E" w:rsidRDefault="00FB5EA3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o</w:t>
            </w:r>
            <w:r w:rsidR="00A57A2D" w:rsidRPr="00FF162E">
              <w:rPr>
                <w:rFonts w:ascii="Times New Roman" w:hAnsi="Times New Roman"/>
                <w:color w:val="000000"/>
                <w:sz w:val="18"/>
                <w:szCs w:val="18"/>
              </w:rPr>
              <w:t>42_2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7A2D" w:rsidRPr="00DF6626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F6626">
              <w:rPr>
                <w:rFonts w:ascii="Times New Roman" w:hAnsi="Times New Roman"/>
                <w:color w:val="000000"/>
                <w:sz w:val="18"/>
                <w:szCs w:val="18"/>
              </w:rPr>
              <w:t>39285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320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444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5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4.1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941 </w:t>
            </w:r>
          </w:p>
        </w:tc>
      </w:tr>
      <w:tr w:rsidR="00A57A2D" w:rsidRPr="00D2669F" w:rsidTr="00584C08">
        <w:trPr>
          <w:trHeight w:val="300"/>
        </w:trPr>
        <w:tc>
          <w:tcPr>
            <w:tcW w:w="61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A57A2D" w:rsidRPr="00D2669F" w:rsidRDefault="00A57A2D" w:rsidP="00584C0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5" w:type="pct"/>
            <w:tcBorders>
              <w:top w:val="nil"/>
              <w:left w:val="nil"/>
              <w:right w:val="nil"/>
            </w:tcBorders>
          </w:tcPr>
          <w:p w:rsidR="00A57A2D" w:rsidRPr="00406D03" w:rsidRDefault="00A57A2D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42</w:t>
            </w:r>
          </w:p>
        </w:tc>
        <w:tc>
          <w:tcPr>
            <w:tcW w:w="5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57A2D" w:rsidRPr="00FF162E" w:rsidRDefault="00FB5EA3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o</w:t>
            </w:r>
            <w:r w:rsidR="00A57A2D" w:rsidRPr="00FF162E">
              <w:rPr>
                <w:rFonts w:ascii="Times New Roman" w:hAnsi="Times New Roman"/>
                <w:color w:val="000000"/>
                <w:sz w:val="18"/>
                <w:szCs w:val="18"/>
              </w:rPr>
              <w:t>42_3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7A2D" w:rsidRPr="00DF6626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F6626">
              <w:rPr>
                <w:rFonts w:ascii="Times New Roman" w:hAnsi="Times New Roman"/>
                <w:color w:val="000000"/>
                <w:sz w:val="18"/>
                <w:szCs w:val="18"/>
              </w:rPr>
              <w:t>42889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320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362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42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4.0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963 </w:t>
            </w:r>
          </w:p>
        </w:tc>
      </w:tr>
      <w:tr w:rsidR="00A57A2D" w:rsidRPr="00D2669F" w:rsidTr="00584C08">
        <w:trPr>
          <w:trHeight w:val="300"/>
        </w:trPr>
        <w:tc>
          <w:tcPr>
            <w:tcW w:w="61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A57A2D" w:rsidRPr="00D2669F" w:rsidRDefault="00A57A2D" w:rsidP="00584C0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5" w:type="pct"/>
            <w:tcBorders>
              <w:top w:val="nil"/>
              <w:left w:val="nil"/>
              <w:right w:val="nil"/>
            </w:tcBorders>
          </w:tcPr>
          <w:p w:rsidR="00A57A2D" w:rsidRPr="00406D03" w:rsidRDefault="00A57A2D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56</w:t>
            </w:r>
          </w:p>
        </w:tc>
        <w:tc>
          <w:tcPr>
            <w:tcW w:w="5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57A2D" w:rsidRPr="00FF162E" w:rsidRDefault="00FB5EA3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o</w:t>
            </w:r>
            <w:r w:rsidR="00A57A2D" w:rsidRPr="00FF162E">
              <w:rPr>
                <w:rFonts w:ascii="Times New Roman" w:hAnsi="Times New Roman"/>
                <w:color w:val="000000"/>
                <w:sz w:val="18"/>
                <w:szCs w:val="18"/>
              </w:rPr>
              <w:t>56_1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7A2D" w:rsidRPr="00DF6626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F6626">
              <w:rPr>
                <w:rFonts w:ascii="Times New Roman" w:hAnsi="Times New Roman"/>
                <w:color w:val="000000"/>
                <w:sz w:val="18"/>
                <w:szCs w:val="18"/>
              </w:rPr>
              <w:t>31039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320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603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77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4.2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913 </w:t>
            </w:r>
          </w:p>
        </w:tc>
      </w:tr>
      <w:tr w:rsidR="00A57A2D" w:rsidRPr="00D2669F" w:rsidTr="00584C08">
        <w:trPr>
          <w:trHeight w:val="300"/>
        </w:trPr>
        <w:tc>
          <w:tcPr>
            <w:tcW w:w="61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A57A2D" w:rsidRPr="00D2669F" w:rsidRDefault="00A57A2D" w:rsidP="00584C0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5" w:type="pct"/>
            <w:tcBorders>
              <w:top w:val="nil"/>
              <w:left w:val="nil"/>
              <w:right w:val="nil"/>
            </w:tcBorders>
          </w:tcPr>
          <w:p w:rsidR="00A57A2D" w:rsidRPr="00406D03" w:rsidRDefault="00A57A2D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56</w:t>
            </w:r>
          </w:p>
        </w:tc>
        <w:tc>
          <w:tcPr>
            <w:tcW w:w="5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57A2D" w:rsidRPr="00FF162E" w:rsidRDefault="00FB5EA3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o</w:t>
            </w:r>
            <w:r w:rsidR="00A57A2D" w:rsidRPr="00FF162E">
              <w:rPr>
                <w:rFonts w:ascii="Times New Roman" w:hAnsi="Times New Roman"/>
                <w:color w:val="000000"/>
                <w:sz w:val="18"/>
                <w:szCs w:val="18"/>
              </w:rPr>
              <w:t>56_2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7A2D" w:rsidRPr="00DF6626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F6626">
              <w:rPr>
                <w:rFonts w:ascii="Times New Roman" w:hAnsi="Times New Roman"/>
                <w:color w:val="000000"/>
                <w:sz w:val="18"/>
                <w:szCs w:val="18"/>
              </w:rPr>
              <w:t>4458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320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478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58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4.4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942 </w:t>
            </w:r>
          </w:p>
        </w:tc>
      </w:tr>
      <w:tr w:rsidR="00A57A2D" w:rsidRPr="00D2669F" w:rsidTr="00584C08">
        <w:trPr>
          <w:trHeight w:val="300"/>
        </w:trPr>
        <w:tc>
          <w:tcPr>
            <w:tcW w:w="6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A57A2D" w:rsidRPr="00D2669F" w:rsidRDefault="00A57A2D" w:rsidP="00584C0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57A2D" w:rsidRPr="00406D03" w:rsidRDefault="00A57A2D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56</w:t>
            </w:r>
          </w:p>
        </w:tc>
        <w:tc>
          <w:tcPr>
            <w:tcW w:w="5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A57A2D" w:rsidRPr="00FF162E" w:rsidRDefault="00FB5EA3" w:rsidP="00584C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o</w:t>
            </w:r>
            <w:r w:rsidR="00A57A2D" w:rsidRPr="00FF162E">
              <w:rPr>
                <w:rFonts w:ascii="Times New Roman" w:hAnsi="Times New Roman"/>
                <w:color w:val="000000"/>
                <w:sz w:val="18"/>
                <w:szCs w:val="18"/>
              </w:rPr>
              <w:t>56_3</w:t>
            </w:r>
          </w:p>
        </w:tc>
        <w:tc>
          <w:tcPr>
            <w:tcW w:w="83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A57A2D" w:rsidRPr="00DF6626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F6626">
              <w:rPr>
                <w:rFonts w:ascii="Times New Roman" w:hAnsi="Times New Roman"/>
                <w:color w:val="000000"/>
                <w:sz w:val="18"/>
                <w:szCs w:val="18"/>
              </w:rPr>
              <w:t>43039</w:t>
            </w:r>
          </w:p>
        </w:tc>
        <w:tc>
          <w:tcPr>
            <w:tcW w:w="69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3200</w:t>
            </w:r>
          </w:p>
        </w:tc>
        <w:tc>
          <w:tcPr>
            <w:tcW w:w="39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647 </w:t>
            </w:r>
          </w:p>
        </w:tc>
        <w:tc>
          <w:tcPr>
            <w:tcW w:w="41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843</w:t>
            </w:r>
          </w:p>
        </w:tc>
        <w:tc>
          <w:tcPr>
            <w:tcW w:w="5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>4.85</w:t>
            </w:r>
          </w:p>
        </w:tc>
        <w:tc>
          <w:tcPr>
            <w:tcW w:w="5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A57A2D" w:rsidRPr="00656E0E" w:rsidRDefault="00A57A2D" w:rsidP="00584C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E0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914 </w:t>
            </w:r>
          </w:p>
        </w:tc>
      </w:tr>
      <w:bookmarkEnd w:id="2"/>
      <w:bookmarkEnd w:id="7"/>
      <w:bookmarkEnd w:id="8"/>
    </w:tbl>
    <w:p w:rsidR="007F5D2B" w:rsidRDefault="007F5D2B" w:rsidP="00700607"/>
    <w:sectPr w:rsidR="007F5D2B" w:rsidSect="00996896"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8156E" w:rsidRDefault="00C8156E" w:rsidP="007F5D2B">
      <w:r>
        <w:separator/>
      </w:r>
    </w:p>
  </w:endnote>
  <w:endnote w:type="continuationSeparator" w:id="0">
    <w:p w:rsidR="00C8156E" w:rsidRDefault="00C8156E" w:rsidP="007F5D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8156E" w:rsidRDefault="00C8156E" w:rsidP="007F5D2B">
      <w:r>
        <w:separator/>
      </w:r>
    </w:p>
  </w:footnote>
  <w:footnote w:type="continuationSeparator" w:id="0">
    <w:p w:rsidR="00C8156E" w:rsidRDefault="00C8156E" w:rsidP="007F5D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displayBackgroundShap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174F"/>
    <w:rsid w:val="000924BD"/>
    <w:rsid w:val="001578CD"/>
    <w:rsid w:val="00271AEE"/>
    <w:rsid w:val="00276DC3"/>
    <w:rsid w:val="002B174F"/>
    <w:rsid w:val="003B59B8"/>
    <w:rsid w:val="003D355F"/>
    <w:rsid w:val="00494F23"/>
    <w:rsid w:val="0058179A"/>
    <w:rsid w:val="00584C08"/>
    <w:rsid w:val="006D7D90"/>
    <w:rsid w:val="006E3E86"/>
    <w:rsid w:val="00700607"/>
    <w:rsid w:val="007B5F18"/>
    <w:rsid w:val="007F5D2B"/>
    <w:rsid w:val="00831AA1"/>
    <w:rsid w:val="00996896"/>
    <w:rsid w:val="009A2794"/>
    <w:rsid w:val="00A57A2D"/>
    <w:rsid w:val="00BA0253"/>
    <w:rsid w:val="00C8156E"/>
    <w:rsid w:val="00EE5A22"/>
    <w:rsid w:val="00F27D4C"/>
    <w:rsid w:val="00FB5EA3"/>
    <w:rsid w:val="00FD28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381A8F9-8BC4-440C-9955-0A86BA1596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F5D2B"/>
    <w:pPr>
      <w:widowControl w:val="0"/>
      <w:jc w:val="both"/>
    </w:pPr>
    <w:rPr>
      <w:rFonts w:ascii="Calibri" w:eastAsia="宋体" w:hAnsi="Calibr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F5D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link w:val="a3"/>
    <w:uiPriority w:val="99"/>
    <w:rsid w:val="007F5D2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F5D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link w:val="a5"/>
    <w:uiPriority w:val="99"/>
    <w:rsid w:val="007F5D2B"/>
    <w:rPr>
      <w:sz w:val="18"/>
      <w:szCs w:val="18"/>
    </w:rPr>
  </w:style>
  <w:style w:type="table" w:styleId="a7">
    <w:name w:val="Table Grid"/>
    <w:basedOn w:val="a1"/>
    <w:uiPriority w:val="39"/>
    <w:rsid w:val="007F5D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A57A2D"/>
    <w:rPr>
      <w:color w:val="0563C1" w:themeColor="hyperlink"/>
      <w:u w:val="single"/>
    </w:rPr>
  </w:style>
  <w:style w:type="paragraph" w:styleId="a9">
    <w:name w:val="Balloon Text"/>
    <w:basedOn w:val="a"/>
    <w:link w:val="aa"/>
    <w:uiPriority w:val="99"/>
    <w:semiHidden/>
    <w:unhideWhenUsed/>
    <w:rsid w:val="00A57A2D"/>
    <w:rPr>
      <w:rFonts w:asciiTheme="minorHAnsi" w:eastAsiaTheme="minorEastAsia" w:hAnsiTheme="minorHAnsi" w:cstheme="minorBidi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A57A2D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s New Roman-Arial">
      <a:maj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CA1082-48B5-4CD4-A6BF-276C5C879D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1</Pages>
  <Words>647</Words>
  <Characters>3692</Characters>
  <Application>Microsoft Office Word</Application>
  <DocSecurity>0</DocSecurity>
  <Lines>30</Lines>
  <Paragraphs>8</Paragraphs>
  <ScaleCrop>false</ScaleCrop>
  <Company/>
  <LinksUpToDate>false</LinksUpToDate>
  <CharactersWithSpaces>4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1</cp:revision>
  <dcterms:created xsi:type="dcterms:W3CDTF">2019-03-10T02:52:00Z</dcterms:created>
  <dcterms:modified xsi:type="dcterms:W3CDTF">2019-07-11T12:45:00Z</dcterms:modified>
</cp:coreProperties>
</file>